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3AF5" w14:textId="674568D6" w:rsidR="008306F5" w:rsidRDefault="003A439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adio+ TB</w:t>
      </w:r>
    </w:p>
    <w:p w14:paraId="24DF7E90" w14:textId="09BF639D" w:rsidR="00CB16CE" w:rsidRDefault="003A439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In-depth Interview Guide</w:t>
      </w:r>
    </w:p>
    <w:tbl>
      <w:tblPr>
        <w:tblStyle w:val="TableGrid"/>
        <w:tblW w:w="10601" w:type="dxa"/>
        <w:tblInd w:w="-998" w:type="dxa"/>
        <w:tblLook w:val="04A0" w:firstRow="1" w:lastRow="0" w:firstColumn="1" w:lastColumn="0" w:noHBand="0" w:noVBand="1"/>
      </w:tblPr>
      <w:tblGrid>
        <w:gridCol w:w="4256"/>
        <w:gridCol w:w="6345"/>
      </w:tblGrid>
      <w:tr w:rsidR="00CB16CE" w14:paraId="7F760CE2" w14:textId="77777777" w:rsidTr="00511AE0">
        <w:tc>
          <w:tcPr>
            <w:tcW w:w="4256" w:type="dxa"/>
            <w:vAlign w:val="center"/>
          </w:tcPr>
          <w:p w14:paraId="479CBF74" w14:textId="14690A28" w:rsidR="00CB16CE" w:rsidRPr="008306F5" w:rsidRDefault="008306F5" w:rsidP="007535EA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3A4391" w:rsidRPr="008306F5">
              <w:rPr>
                <w:sz w:val="24"/>
                <w:szCs w:val="24"/>
              </w:rPr>
              <w:t>opic</w:t>
            </w:r>
          </w:p>
          <w:p w14:paraId="7E5FE8C9" w14:textId="56150965" w:rsidR="00B3520A" w:rsidRDefault="00B3520A" w:rsidP="007535EA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Kuwunik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utu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khani</w:t>
            </w:r>
            <w:proofErr w:type="spellEnd"/>
          </w:p>
        </w:tc>
        <w:tc>
          <w:tcPr>
            <w:tcW w:w="6345" w:type="dxa"/>
            <w:vAlign w:val="center"/>
          </w:tcPr>
          <w:p w14:paraId="0A6DCD3E" w14:textId="77777777" w:rsidR="00CB16CE" w:rsidRPr="008306F5" w:rsidRDefault="003A4391" w:rsidP="007535E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306F5">
              <w:rPr>
                <w:sz w:val="24"/>
                <w:szCs w:val="24"/>
              </w:rPr>
              <w:t>Questions</w:t>
            </w:r>
          </w:p>
          <w:p w14:paraId="40726413" w14:textId="0DE90E50" w:rsidR="00B3520A" w:rsidRDefault="00B3520A" w:rsidP="007535EA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Mafunso</w:t>
            </w:r>
            <w:proofErr w:type="spellEnd"/>
          </w:p>
        </w:tc>
      </w:tr>
      <w:tr w:rsidR="00BE2B99" w14:paraId="78A9D50D" w14:textId="77777777" w:rsidTr="00CE6B8F">
        <w:tc>
          <w:tcPr>
            <w:tcW w:w="4256" w:type="dxa"/>
          </w:tcPr>
          <w:p w14:paraId="33219E62" w14:textId="77777777" w:rsidR="00BE2B99" w:rsidRDefault="00CE6B8F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ground</w:t>
            </w:r>
          </w:p>
          <w:p w14:paraId="0685DEB5" w14:textId="2338E1F1" w:rsidR="00B3520A" w:rsidRPr="00B3520A" w:rsidRDefault="00B3520A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B3520A">
              <w:rPr>
                <w:b/>
                <w:bCs/>
                <w:sz w:val="24"/>
                <w:szCs w:val="24"/>
              </w:rPr>
              <w:t xml:space="preserve">Mawu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oyamba</w:t>
            </w:r>
            <w:proofErr w:type="spellEnd"/>
          </w:p>
        </w:tc>
        <w:tc>
          <w:tcPr>
            <w:tcW w:w="6345" w:type="dxa"/>
            <w:vAlign w:val="center"/>
          </w:tcPr>
          <w:p w14:paraId="66A07B38" w14:textId="3AC43294" w:rsidR="00EE18CE" w:rsidRDefault="00F06318" w:rsidP="003E2767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have you had a cough</w:t>
            </w:r>
            <w:r w:rsidR="00A923A6">
              <w:rPr>
                <w:sz w:val="24"/>
                <w:szCs w:val="24"/>
              </w:rPr>
              <w:t xml:space="preserve"> or</w:t>
            </w:r>
            <w:r w:rsidR="00EE18CE">
              <w:rPr>
                <w:sz w:val="24"/>
                <w:szCs w:val="24"/>
              </w:rPr>
              <w:t xml:space="preserve"> felt unwell?</w:t>
            </w:r>
            <w:r w:rsidR="003C6C77">
              <w:rPr>
                <w:sz w:val="24"/>
                <w:szCs w:val="24"/>
              </w:rPr>
              <w:t xml:space="preserve"> </w:t>
            </w:r>
          </w:p>
          <w:p w14:paraId="7DE4EE7D" w14:textId="77777777" w:rsidR="002F6EAC" w:rsidRPr="002F6EAC" w:rsidRDefault="002F6EAC" w:rsidP="002F6EAC">
            <w:pPr>
              <w:pStyle w:val="ListParagraph"/>
              <w:spacing w:line="240" w:lineRule="auto"/>
              <w:rPr>
                <w:b/>
                <w:bCs/>
                <w:sz w:val="24"/>
                <w:szCs w:val="24"/>
              </w:rPr>
            </w:pPr>
            <w:r w:rsidRPr="002F6EAC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mwakhal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mukukhosomol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apen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usamv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bwino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mthup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w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nthaw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yaital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bwanj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13D53102" w14:textId="77777777" w:rsidR="002F6EAC" w:rsidRDefault="002F6EAC" w:rsidP="002F6EAC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14:paraId="4AFDAE86" w14:textId="3075BD12" w:rsidR="00F06318" w:rsidRDefault="009334F7" w:rsidP="003E2767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ere did </w:t>
            </w:r>
            <w:r w:rsidR="00FA6CE4">
              <w:rPr>
                <w:sz w:val="24"/>
                <w:szCs w:val="24"/>
              </w:rPr>
              <w:t>you initially seek care and why?</w:t>
            </w:r>
          </w:p>
          <w:p w14:paraId="22CDE49D" w14:textId="77777777" w:rsidR="002F6EAC" w:rsidRPr="002F6EAC" w:rsidRDefault="002F6EAC" w:rsidP="002F6EAC">
            <w:pPr>
              <w:pStyle w:val="ListParagraph"/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2F6EAC">
              <w:rPr>
                <w:b/>
                <w:bCs/>
                <w:sz w:val="24"/>
                <w:szCs w:val="24"/>
              </w:rPr>
              <w:t>Munapit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ukapez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chisamaliro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oyambilir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ndipo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chifukw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>?</w:t>
            </w:r>
          </w:p>
          <w:p w14:paraId="2FE3293E" w14:textId="77777777" w:rsidR="002F6EAC" w:rsidRDefault="002F6EAC" w:rsidP="002F6EAC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14:paraId="4E0B7164" w14:textId="77777777" w:rsidR="00FA6CE4" w:rsidRDefault="00FA6CE4" w:rsidP="003E2767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did you decide to come to th</w:t>
            </w:r>
            <w:r w:rsidR="001B59AE">
              <w:rPr>
                <w:sz w:val="24"/>
                <w:szCs w:val="24"/>
              </w:rPr>
              <w:t>is health facility?</w:t>
            </w:r>
          </w:p>
          <w:p w14:paraId="3D9E64BF" w14:textId="236D4AFF" w:rsidR="003E2767" w:rsidRDefault="003E2767" w:rsidP="003E2767">
            <w:pPr>
              <w:pStyle w:val="ListParagraph"/>
              <w:spacing w:line="240" w:lineRule="auto"/>
              <w:rPr>
                <w:b/>
                <w:bCs/>
                <w:sz w:val="24"/>
                <w:szCs w:val="24"/>
              </w:rPr>
            </w:pPr>
            <w:r w:rsidRPr="003E2767">
              <w:rPr>
                <w:b/>
                <w:bCs/>
                <w:sz w:val="24"/>
                <w:szCs w:val="24"/>
              </w:rPr>
              <w:t>Ndi</w:t>
            </w:r>
            <w:r w:rsidR="002B651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E2767">
              <w:rPr>
                <w:b/>
                <w:bCs/>
                <w:sz w:val="24"/>
                <w:szCs w:val="24"/>
              </w:rPr>
              <w:t>chifukwa</w:t>
            </w:r>
            <w:proofErr w:type="spellEnd"/>
            <w:r w:rsidRPr="003E27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E2767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3E27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E2767">
              <w:rPr>
                <w:b/>
                <w:bCs/>
                <w:sz w:val="24"/>
                <w:szCs w:val="24"/>
              </w:rPr>
              <w:t>munasankha</w:t>
            </w:r>
            <w:proofErr w:type="spellEnd"/>
            <w:r w:rsidRPr="003E27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E2767">
              <w:rPr>
                <w:b/>
                <w:bCs/>
                <w:sz w:val="24"/>
                <w:szCs w:val="24"/>
              </w:rPr>
              <w:t>kubwera</w:t>
            </w:r>
            <w:proofErr w:type="spellEnd"/>
            <w:r w:rsidRPr="003E2767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3E2767">
              <w:rPr>
                <w:b/>
                <w:bCs/>
                <w:sz w:val="24"/>
                <w:szCs w:val="24"/>
              </w:rPr>
              <w:t>chipatalachi</w:t>
            </w:r>
            <w:proofErr w:type="spellEnd"/>
            <w:r w:rsidRPr="003E2767">
              <w:rPr>
                <w:b/>
                <w:bCs/>
                <w:sz w:val="24"/>
                <w:szCs w:val="24"/>
              </w:rPr>
              <w:t>?</w:t>
            </w:r>
          </w:p>
          <w:p w14:paraId="5C7D4774" w14:textId="77777777" w:rsidR="00333BE4" w:rsidRPr="003E2767" w:rsidRDefault="00333BE4" w:rsidP="003E2767">
            <w:pPr>
              <w:pStyle w:val="ListParagraph"/>
              <w:spacing w:line="240" w:lineRule="auto"/>
              <w:rPr>
                <w:b/>
                <w:bCs/>
                <w:sz w:val="24"/>
                <w:szCs w:val="24"/>
              </w:rPr>
            </w:pPr>
          </w:p>
          <w:p w14:paraId="11F5B170" w14:textId="77777777" w:rsidR="00333BE4" w:rsidRDefault="00333BE4" w:rsidP="00333BE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did you decide to seek care when you did?</w:t>
            </w:r>
          </w:p>
          <w:p w14:paraId="19A4DC46" w14:textId="5E1441DC" w:rsidR="00333BE4" w:rsidRPr="002F6EAC" w:rsidRDefault="00333BE4" w:rsidP="00333BE4">
            <w:pPr>
              <w:pStyle w:val="ListParagraph"/>
              <w:spacing w:line="240" w:lineRule="auto"/>
              <w:rPr>
                <w:b/>
                <w:bCs/>
                <w:sz w:val="24"/>
                <w:szCs w:val="24"/>
              </w:rPr>
            </w:pPr>
            <w:r w:rsidRPr="002F6EAC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nd</w:t>
            </w:r>
            <w:proofErr w:type="spellEnd"/>
            <w:r w:rsidR="002B651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ichifukw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munapit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kukapez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chi</w:t>
            </w:r>
            <w:r w:rsidR="002B651F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6EAC">
              <w:rPr>
                <w:b/>
                <w:bCs/>
                <w:sz w:val="24"/>
                <w:szCs w:val="24"/>
              </w:rPr>
              <w:t>mutadwala</w:t>
            </w:r>
            <w:proofErr w:type="spellEnd"/>
            <w:r w:rsidRPr="002F6EAC">
              <w:rPr>
                <w:b/>
                <w:bCs/>
                <w:sz w:val="24"/>
                <w:szCs w:val="24"/>
              </w:rPr>
              <w:t>?</w:t>
            </w:r>
          </w:p>
          <w:p w14:paraId="64A320F3" w14:textId="77777777" w:rsidR="00333BE4" w:rsidRDefault="00333BE4" w:rsidP="00333BE4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  <w:p w14:paraId="58BD7E79" w14:textId="16D39518" w:rsidR="002F6EAC" w:rsidRPr="00CE6B8F" w:rsidRDefault="002F6EAC" w:rsidP="002F6EAC">
            <w:pPr>
              <w:pStyle w:val="ListParagraph"/>
              <w:spacing w:line="240" w:lineRule="auto"/>
              <w:rPr>
                <w:sz w:val="24"/>
                <w:szCs w:val="24"/>
              </w:rPr>
            </w:pPr>
          </w:p>
        </w:tc>
      </w:tr>
      <w:tr w:rsidR="00CB16CE" w14:paraId="1CCA0917" w14:textId="77777777" w:rsidTr="008552D1">
        <w:tc>
          <w:tcPr>
            <w:tcW w:w="10601" w:type="dxa"/>
            <w:gridSpan w:val="2"/>
          </w:tcPr>
          <w:p w14:paraId="72C73BAA" w14:textId="77777777" w:rsidR="00CB16CE" w:rsidRPr="008306F5" w:rsidRDefault="003A4391" w:rsidP="007535EA">
            <w:pPr>
              <w:spacing w:line="240" w:lineRule="auto"/>
              <w:rPr>
                <w:sz w:val="24"/>
                <w:szCs w:val="24"/>
              </w:rPr>
            </w:pPr>
            <w:r w:rsidRPr="008306F5">
              <w:rPr>
                <w:sz w:val="24"/>
                <w:szCs w:val="24"/>
              </w:rPr>
              <w:t>Important factors in the diagnosis and treatment of bacteriologically negative but radiologically apparent TB among patients</w:t>
            </w:r>
          </w:p>
          <w:p w14:paraId="6ED92E17" w14:textId="280E3217" w:rsidR="00B3520A" w:rsidRPr="00511AE0" w:rsidRDefault="00B3520A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b/>
                <w:bCs/>
                <w:sz w:val="24"/>
                <w:szCs w:val="24"/>
              </w:rPr>
              <w:t>Zofunikir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 pa</w:t>
            </w:r>
            <w:proofErr w:type="gram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tchit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yopez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kuperek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la </w:t>
            </w:r>
            <w:proofErr w:type="spellStart"/>
            <w:r>
              <w:rPr>
                <w:b/>
                <w:bCs/>
                <w:sz w:val="24"/>
                <w:szCs w:val="24"/>
              </w:rPr>
              <w:t>mankhw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odw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>
              <w:rPr>
                <w:b/>
                <w:bCs/>
                <w:sz w:val="24"/>
                <w:szCs w:val="24"/>
              </w:rPr>
              <w:t>i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imayamb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tiziromb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ta bacteria </w:t>
            </w:r>
            <w:proofErr w:type="spellStart"/>
            <w:r>
              <w:rPr>
                <w:b/>
                <w:bCs/>
                <w:sz w:val="24"/>
                <w:szCs w:val="24"/>
              </w:rPr>
              <w:t>i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imaonek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wodw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kayezed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om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imapezek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wodw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kaunikid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>
              <w:rPr>
                <w:b/>
                <w:bCs/>
                <w:sz w:val="24"/>
                <w:szCs w:val="24"/>
              </w:rPr>
              <w:t>chifu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pogwiritsan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tchit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akin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ounikir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>
              <w:rPr>
                <w:b/>
                <w:bCs/>
                <w:sz w:val="24"/>
                <w:szCs w:val="24"/>
              </w:rPr>
              <w:t>chifu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pakat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>
              <w:rPr>
                <w:b/>
                <w:bCs/>
                <w:sz w:val="24"/>
                <w:szCs w:val="24"/>
              </w:rPr>
              <w:t>odw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TB</w:t>
            </w:r>
          </w:p>
        </w:tc>
      </w:tr>
      <w:tr w:rsidR="00CB16CE" w14:paraId="5C7BEDAB" w14:textId="77777777" w:rsidTr="008552D1">
        <w:tc>
          <w:tcPr>
            <w:tcW w:w="4256" w:type="dxa"/>
            <w:vAlign w:val="center"/>
          </w:tcPr>
          <w:p w14:paraId="42BF29DB" w14:textId="77777777" w:rsidR="00CB16CE" w:rsidRDefault="003A4391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 on TB</w:t>
            </w:r>
          </w:p>
          <w:p w14:paraId="0DCB7E04" w14:textId="184C637E" w:rsidR="00B3520A" w:rsidRPr="00B3520A" w:rsidRDefault="00B3520A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520A">
              <w:rPr>
                <w:b/>
                <w:bCs/>
                <w:sz w:val="24"/>
                <w:szCs w:val="24"/>
              </w:rPr>
              <w:t>Kukhala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nzeru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zokhudzana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20A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B3520A">
              <w:rPr>
                <w:b/>
                <w:bCs/>
                <w:sz w:val="24"/>
                <w:szCs w:val="24"/>
              </w:rPr>
              <w:t xml:space="preserve"> a TB</w:t>
            </w:r>
          </w:p>
        </w:tc>
        <w:tc>
          <w:tcPr>
            <w:tcW w:w="6345" w:type="dxa"/>
          </w:tcPr>
          <w:p w14:paraId="52AE1DF1" w14:textId="7E4970E5" w:rsidR="00CB16CE" w:rsidRDefault="003A4391" w:rsidP="00981D9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do you understand </w:t>
            </w:r>
            <w:r w:rsidR="00EE18CE">
              <w:rPr>
                <w:sz w:val="24"/>
                <w:szCs w:val="24"/>
              </w:rPr>
              <w:t>about</w:t>
            </w:r>
            <w:r>
              <w:rPr>
                <w:sz w:val="24"/>
                <w:szCs w:val="24"/>
              </w:rPr>
              <w:t xml:space="preserve"> tuberculosis</w:t>
            </w:r>
            <w:r w:rsidR="00A923A6">
              <w:rPr>
                <w:sz w:val="24"/>
                <w:szCs w:val="24"/>
              </w:rPr>
              <w:t xml:space="preserve"> </w:t>
            </w:r>
            <w:r w:rsidR="00EE18CE">
              <w:rPr>
                <w:sz w:val="24"/>
                <w:szCs w:val="24"/>
              </w:rPr>
              <w:t>(TB)</w:t>
            </w:r>
            <w:r>
              <w:rPr>
                <w:sz w:val="24"/>
                <w:szCs w:val="24"/>
              </w:rPr>
              <w:t>?</w:t>
            </w:r>
          </w:p>
          <w:p w14:paraId="231AF781" w14:textId="026CC14F" w:rsidR="00981D91" w:rsidRPr="00981D91" w:rsidRDefault="00981D91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m</w:t>
            </w:r>
            <w:r w:rsidR="0047239C">
              <w:rPr>
                <w:b/>
                <w:bCs/>
                <w:sz w:val="24"/>
                <w:szCs w:val="24"/>
              </w:rPr>
              <w:t>maganiza</w:t>
            </w:r>
            <w:proofErr w:type="spellEnd"/>
            <w:r w:rsidR="0047239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7239C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47239C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="0047239C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47239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7239C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="0047239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7239C">
              <w:rPr>
                <w:b/>
                <w:bCs/>
                <w:sz w:val="24"/>
                <w:szCs w:val="24"/>
              </w:rPr>
              <w:t>anji</w:t>
            </w:r>
            <w:proofErr w:type="spellEnd"/>
            <w:r w:rsidR="00C65741">
              <w:rPr>
                <w:b/>
                <w:bCs/>
                <w:sz w:val="24"/>
                <w:szCs w:val="24"/>
              </w:rPr>
              <w:t>/</w:t>
            </w:r>
            <w:proofErr w:type="spellStart"/>
            <w:r w:rsidR="00C65741">
              <w:rPr>
                <w:b/>
                <w:bCs/>
                <w:sz w:val="24"/>
                <w:szCs w:val="24"/>
              </w:rPr>
              <w:t>otani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>?</w:t>
            </w:r>
          </w:p>
          <w:p w14:paraId="627CEE83" w14:textId="77777777" w:rsidR="00B3520A" w:rsidRDefault="00B3520A" w:rsidP="00B3520A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7A15F581" w14:textId="77777777" w:rsidR="00CB16CE" w:rsidRDefault="003A4391" w:rsidP="00981D9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you describe how people can get infected with TB</w:t>
            </w:r>
            <w:r w:rsidR="00A923A6">
              <w:rPr>
                <w:sz w:val="24"/>
                <w:szCs w:val="24"/>
              </w:rPr>
              <w:t xml:space="preserve"> or </w:t>
            </w:r>
            <w:r w:rsidR="006A07E8">
              <w:rPr>
                <w:sz w:val="24"/>
                <w:szCs w:val="24"/>
              </w:rPr>
              <w:t xml:space="preserve">how </w:t>
            </w:r>
            <w:r w:rsidR="00EE18CE">
              <w:rPr>
                <w:sz w:val="24"/>
                <w:szCs w:val="24"/>
              </w:rPr>
              <w:t>TB spread</w:t>
            </w:r>
            <w:r w:rsidR="006A07E8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?</w:t>
            </w:r>
          </w:p>
          <w:p w14:paraId="32FA69FE" w14:textId="77777777" w:rsidR="00981D91" w:rsidRDefault="00981D91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mungafotokoze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m’mene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imafalira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>?</w:t>
            </w:r>
          </w:p>
          <w:p w14:paraId="0AD42DD6" w14:textId="77777777" w:rsidR="00A66CC8" w:rsidRPr="00340E63" w:rsidRDefault="007407F3" w:rsidP="007407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 w:rsidRPr="00340E63">
              <w:rPr>
                <w:sz w:val="24"/>
                <w:szCs w:val="24"/>
              </w:rPr>
              <w:t>What are the signs and symptoms of TB?</w:t>
            </w:r>
          </w:p>
          <w:p w14:paraId="7CBF931E" w14:textId="2E1B27AE" w:rsidR="007407F3" w:rsidRPr="00981D91" w:rsidRDefault="00340E63" w:rsidP="007407F3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himene </w:t>
            </w:r>
            <w:proofErr w:type="spellStart"/>
            <w:r>
              <w:rPr>
                <w:b/>
                <w:bCs/>
                <w:sz w:val="24"/>
                <w:szCs w:val="24"/>
              </w:rPr>
              <w:t>chingakuzindikiritse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ut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unthu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l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h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? </w:t>
            </w:r>
          </w:p>
        </w:tc>
      </w:tr>
      <w:tr w:rsidR="00CB16CE" w14:paraId="13918583" w14:textId="77777777" w:rsidTr="008552D1">
        <w:tc>
          <w:tcPr>
            <w:tcW w:w="4256" w:type="dxa"/>
            <w:vAlign w:val="center"/>
          </w:tcPr>
          <w:p w14:paraId="38957118" w14:textId="77777777" w:rsidR="00CB16CE" w:rsidRDefault="003A4391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 of TB (general)</w:t>
            </w:r>
          </w:p>
          <w:p w14:paraId="1959980F" w14:textId="4DB6E1C9" w:rsidR="00981D91" w:rsidRPr="00981D91" w:rsidRDefault="00981D91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81D91">
              <w:rPr>
                <w:b/>
                <w:bCs/>
                <w:sz w:val="24"/>
                <w:szCs w:val="24"/>
              </w:rPr>
              <w:t>Kuyeza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TB (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zonse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pamodzi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345" w:type="dxa"/>
          </w:tcPr>
          <w:p w14:paraId="090F78A1" w14:textId="4C91CF0B" w:rsidR="00CB16CE" w:rsidRDefault="00D8533B" w:rsidP="005D4A3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="00C77D3A" w:rsidRPr="00C77D3A">
              <w:rPr>
                <w:sz w:val="24"/>
                <w:szCs w:val="24"/>
              </w:rPr>
              <w:t xml:space="preserve">Have you ever been tested for TB or heard of others being tested for TB? </w:t>
            </w:r>
          </w:p>
          <w:p w14:paraId="10C0B024" w14:textId="1A4886D7" w:rsidR="00D8533B" w:rsidRPr="00C77D3A" w:rsidRDefault="00D8533B" w:rsidP="00D8533B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what do you know about how TB is diagnosed</w:t>
            </w:r>
            <w:r w:rsidR="00650575">
              <w:rPr>
                <w:sz w:val="24"/>
                <w:szCs w:val="24"/>
              </w:rPr>
              <w:t>?</w:t>
            </w:r>
          </w:p>
          <w:p w14:paraId="5A12AB35" w14:textId="77777777" w:rsidR="00C77D3A" w:rsidRPr="00C77D3A" w:rsidRDefault="00C77D3A" w:rsidP="00C77D3A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0F276D10" w14:textId="6FC4558B" w:rsidR="00981D91" w:rsidRPr="00C77D3A" w:rsidRDefault="00981D91" w:rsidP="00C77D3A">
            <w:pPr>
              <w:spacing w:line="240" w:lineRule="auto"/>
              <w:rPr>
                <w:sz w:val="24"/>
                <w:szCs w:val="24"/>
              </w:rPr>
            </w:pPr>
            <w:r w:rsidRPr="00C77D3A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="006773CD" w:rsidRPr="00C77D3A">
              <w:rPr>
                <w:b/>
                <w:bCs/>
                <w:sz w:val="24"/>
                <w:szCs w:val="24"/>
              </w:rPr>
              <w:t>munayezedwapo</w:t>
            </w:r>
            <w:proofErr w:type="spellEnd"/>
            <w:r w:rsidR="006773CD" w:rsidRPr="00C77D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D2511" w:rsidRPr="00C77D3A">
              <w:rPr>
                <w:b/>
                <w:bCs/>
                <w:sz w:val="24"/>
                <w:szCs w:val="24"/>
              </w:rPr>
              <w:t>kapena</w:t>
            </w:r>
            <w:proofErr w:type="spellEnd"/>
            <w:r w:rsidR="00BD2511" w:rsidRPr="00C77D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D2511" w:rsidRPr="00C77D3A">
              <w:rPr>
                <w:b/>
                <w:bCs/>
                <w:sz w:val="24"/>
                <w:szCs w:val="24"/>
              </w:rPr>
              <w:t>kumvapo</w:t>
            </w:r>
            <w:proofErr w:type="spellEnd"/>
            <w:r w:rsidR="00BD2511" w:rsidRPr="00C77D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D2511" w:rsidRPr="00C77D3A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BD2511" w:rsidRPr="00C77D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D2511" w:rsidRPr="00C77D3A">
              <w:rPr>
                <w:b/>
                <w:bCs/>
                <w:sz w:val="24"/>
                <w:szCs w:val="24"/>
              </w:rPr>
              <w:t>ena</w:t>
            </w:r>
            <w:proofErr w:type="spellEnd"/>
            <w:r w:rsidR="00BD2511" w:rsidRPr="00C77D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D2511" w:rsidRPr="00C77D3A">
              <w:rPr>
                <w:b/>
                <w:bCs/>
                <w:sz w:val="24"/>
                <w:szCs w:val="24"/>
              </w:rPr>
              <w:t>ayezedwa</w:t>
            </w:r>
            <w:proofErr w:type="spellEnd"/>
            <w:r w:rsidR="00BD2511" w:rsidRPr="00C77D3A">
              <w:rPr>
                <w:b/>
                <w:bCs/>
                <w:sz w:val="24"/>
                <w:szCs w:val="24"/>
              </w:rPr>
              <w:t xml:space="preserve"> TB? </w:t>
            </w:r>
          </w:p>
          <w:p w14:paraId="2DAE29B5" w14:textId="10960C38" w:rsidR="00BD2511" w:rsidRPr="00A06D97" w:rsidRDefault="00BA6ADD" w:rsidP="00A06D97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A06D97">
              <w:rPr>
                <w:b/>
                <w:bCs/>
                <w:sz w:val="24"/>
                <w:szCs w:val="24"/>
              </w:rPr>
              <w:lastRenderedPageBreak/>
              <w:t>Mukuziwapo</w:t>
            </w:r>
            <w:proofErr w:type="spellEnd"/>
            <w:r w:rsidRPr="00A06D9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6D97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A06D97">
              <w:rPr>
                <w:b/>
                <w:bCs/>
                <w:sz w:val="24"/>
                <w:szCs w:val="24"/>
              </w:rPr>
              <w:t xml:space="preserve"> za </w:t>
            </w:r>
            <w:proofErr w:type="spellStart"/>
            <w:r w:rsidRPr="00A06D97">
              <w:rPr>
                <w:b/>
                <w:bCs/>
                <w:sz w:val="24"/>
                <w:szCs w:val="24"/>
              </w:rPr>
              <w:t>mmene</w:t>
            </w:r>
            <w:proofErr w:type="spellEnd"/>
            <w:r w:rsidRPr="00A06D9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6D97">
              <w:rPr>
                <w:b/>
                <w:bCs/>
                <w:sz w:val="24"/>
                <w:szCs w:val="24"/>
              </w:rPr>
              <w:t>amayezera</w:t>
            </w:r>
            <w:proofErr w:type="spellEnd"/>
            <w:r w:rsidRPr="00A06D97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Pr="00A06D97">
              <w:rPr>
                <w:b/>
                <w:bCs/>
                <w:sz w:val="24"/>
                <w:szCs w:val="24"/>
              </w:rPr>
              <w:t>kuchipatala</w:t>
            </w:r>
            <w:proofErr w:type="spellEnd"/>
            <w:r w:rsidRPr="00A06D97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5E1FDD5B" w14:textId="77777777" w:rsidR="00981D91" w:rsidRPr="008552D1" w:rsidRDefault="00981D91" w:rsidP="00981D91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31937063" w14:textId="4CBDD441" w:rsidR="00CB16CE" w:rsidRDefault="003A4391" w:rsidP="00981D9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you think are some good things about how TB</w:t>
            </w:r>
            <w:r w:rsidR="00650575">
              <w:rPr>
                <w:sz w:val="24"/>
                <w:szCs w:val="24"/>
              </w:rPr>
              <w:t xml:space="preserve"> is diagnosed</w:t>
            </w:r>
            <w:r>
              <w:rPr>
                <w:sz w:val="24"/>
                <w:szCs w:val="24"/>
              </w:rPr>
              <w:t>?</w:t>
            </w:r>
          </w:p>
          <w:p w14:paraId="724FF1AF" w14:textId="67F135E1" w:rsidR="00981D91" w:rsidRPr="00981D91" w:rsidRDefault="009D1BA8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hi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himakusangalas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ukaon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nthu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mayezedwer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h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? </w:t>
            </w:r>
          </w:p>
          <w:p w14:paraId="29969C8B" w14:textId="77777777" w:rsidR="00981D91" w:rsidRDefault="00981D91" w:rsidP="00981D91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004B4CC7" w14:textId="007F074B" w:rsidR="00CB16CE" w:rsidRDefault="003A4391" w:rsidP="00981D9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do you not like about the way people are </w:t>
            </w:r>
            <w:r w:rsidR="00981D91">
              <w:rPr>
                <w:sz w:val="24"/>
                <w:szCs w:val="24"/>
              </w:rPr>
              <w:t xml:space="preserve">currently </w:t>
            </w:r>
            <w:r>
              <w:rPr>
                <w:sz w:val="24"/>
                <w:szCs w:val="24"/>
              </w:rPr>
              <w:t>diagnosed for TB?</w:t>
            </w:r>
          </w:p>
          <w:p w14:paraId="22581861" w14:textId="17BBE885" w:rsidR="00981D91" w:rsidRPr="00981D91" w:rsidRDefault="003E2007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hi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ichimakusangalats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ukaon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nthu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mayezedwer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h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? </w:t>
            </w:r>
          </w:p>
          <w:p w14:paraId="2FF6242A" w14:textId="77777777" w:rsidR="00981D91" w:rsidRDefault="00981D91" w:rsidP="00981D91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246E436E" w14:textId="77777777" w:rsidR="00CB16CE" w:rsidRPr="00981D91" w:rsidRDefault="003A4391" w:rsidP="00981D9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spect of how TB patients are diagnosed would you change?</w:t>
            </w:r>
            <w:r>
              <w:rPr>
                <w:sz w:val="24"/>
                <w:szCs w:val="24"/>
                <w:lang w:val="en-US"/>
              </w:rPr>
              <w:t xml:space="preserve"> Why?</w:t>
            </w:r>
          </w:p>
          <w:p w14:paraId="4D92CB63" w14:textId="067FA3B0" w:rsidR="00981D91" w:rsidRPr="00981D91" w:rsidRDefault="00981D91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chimene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mungafune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chitasintha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mukaona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mmene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anthu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amayezedwera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pano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D2A29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="002D2A29">
              <w:rPr>
                <w:b/>
                <w:bCs/>
                <w:sz w:val="24"/>
                <w:szCs w:val="24"/>
              </w:rPr>
              <w:t xml:space="preserve">? </w:t>
            </w:r>
            <w:proofErr w:type="spellStart"/>
            <w:r w:rsidRPr="00981D91">
              <w:rPr>
                <w:b/>
                <w:bCs/>
                <w:sz w:val="24"/>
                <w:szCs w:val="24"/>
                <w:lang w:val="en-US"/>
              </w:rPr>
              <w:t>Chifukwa</w:t>
            </w:r>
            <w:proofErr w:type="spellEnd"/>
            <w:r w:rsidRPr="00981D9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  <w:lang w:val="en-US"/>
              </w:rPr>
              <w:t>chani</w:t>
            </w:r>
            <w:proofErr w:type="spellEnd"/>
            <w:r w:rsidRPr="00981D91">
              <w:rPr>
                <w:b/>
                <w:bCs/>
                <w:sz w:val="24"/>
                <w:szCs w:val="24"/>
                <w:lang w:val="en-US"/>
              </w:rPr>
              <w:t>?</w:t>
            </w:r>
          </w:p>
        </w:tc>
      </w:tr>
      <w:tr w:rsidR="00CB16CE" w14:paraId="3F9140B9" w14:textId="77777777" w:rsidTr="008552D1">
        <w:tc>
          <w:tcPr>
            <w:tcW w:w="4256" w:type="dxa"/>
            <w:vAlign w:val="center"/>
          </w:tcPr>
          <w:p w14:paraId="3A78E5C4" w14:textId="77777777" w:rsidR="00CB16CE" w:rsidRDefault="00321281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r</w:t>
            </w:r>
            <w:r w:rsidR="008552D1">
              <w:rPr>
                <w:sz w:val="24"/>
                <w:szCs w:val="24"/>
              </w:rPr>
              <w:t>eatment</w:t>
            </w:r>
            <w:r w:rsidR="003A4391">
              <w:rPr>
                <w:sz w:val="24"/>
                <w:szCs w:val="24"/>
              </w:rPr>
              <w:t xml:space="preserve"> of TB (general)</w:t>
            </w:r>
          </w:p>
          <w:p w14:paraId="50BB9F52" w14:textId="63142564" w:rsidR="00981D91" w:rsidRPr="00981D91" w:rsidRDefault="00981D91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81D91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la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mankhwala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a TB (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zonse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pamodzi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345" w:type="dxa"/>
          </w:tcPr>
          <w:p w14:paraId="39B24310" w14:textId="4ABD17AB" w:rsidR="00CB16CE" w:rsidRDefault="003A4391" w:rsidP="00981D9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you describe the current treatment for TB?</w:t>
            </w:r>
          </w:p>
          <w:p w14:paraId="351BD91B" w14:textId="77777777" w:rsidR="00806113" w:rsidRDefault="00981D91" w:rsidP="00806113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="00203CF6">
              <w:rPr>
                <w:b/>
                <w:bCs/>
                <w:sz w:val="24"/>
                <w:szCs w:val="24"/>
              </w:rPr>
              <w:t>anthu</w:t>
            </w:r>
            <w:proofErr w:type="spellEnd"/>
            <w:r w:rsidR="00203CF6">
              <w:rPr>
                <w:b/>
                <w:bCs/>
                <w:sz w:val="24"/>
                <w:szCs w:val="24"/>
              </w:rPr>
              <w:t xml:space="preserve"> amene </w:t>
            </w:r>
            <w:proofErr w:type="spellStart"/>
            <w:r w:rsidR="00203CF6">
              <w:rPr>
                <w:b/>
                <w:bCs/>
                <w:sz w:val="24"/>
                <w:szCs w:val="24"/>
              </w:rPr>
              <w:t>apezeka</w:t>
            </w:r>
            <w:proofErr w:type="spellEnd"/>
            <w:r w:rsidR="00203CF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03CF6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203CF6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="00203CF6">
              <w:rPr>
                <w:b/>
                <w:bCs/>
                <w:sz w:val="24"/>
                <w:szCs w:val="24"/>
              </w:rPr>
              <w:t>amalandira</w:t>
            </w:r>
            <w:proofErr w:type="spellEnd"/>
            <w:r w:rsidR="00203CF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03CF6">
              <w:rPr>
                <w:b/>
                <w:bCs/>
                <w:sz w:val="24"/>
                <w:szCs w:val="24"/>
              </w:rPr>
              <w:t>tha</w:t>
            </w:r>
            <w:r w:rsidR="00806113">
              <w:rPr>
                <w:b/>
                <w:bCs/>
                <w:sz w:val="24"/>
                <w:szCs w:val="24"/>
              </w:rPr>
              <w:t>ndizo</w:t>
            </w:r>
            <w:proofErr w:type="spellEnd"/>
            <w:r w:rsidR="0080611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06113">
              <w:rPr>
                <w:b/>
                <w:bCs/>
                <w:sz w:val="24"/>
                <w:szCs w:val="24"/>
              </w:rPr>
              <w:t>lanji</w:t>
            </w:r>
            <w:proofErr w:type="spellEnd"/>
            <w:r w:rsidR="0080611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06113">
              <w:rPr>
                <w:b/>
                <w:bCs/>
                <w:sz w:val="24"/>
                <w:szCs w:val="24"/>
              </w:rPr>
              <w:t>pano</w:t>
            </w:r>
            <w:proofErr w:type="spellEnd"/>
            <w:r w:rsidR="00806113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18A2FC35" w14:textId="77777777" w:rsidR="00806113" w:rsidRDefault="00806113" w:rsidP="00806113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06C38FB0" w14:textId="1E50CD68" w:rsidR="00CB16CE" w:rsidRDefault="003A4391" w:rsidP="0080611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you think are some good things about how people are treated for TB?</w:t>
            </w:r>
          </w:p>
          <w:p w14:paraId="1577DD21" w14:textId="65C64315" w:rsidR="00981D91" w:rsidRPr="00981D91" w:rsidRDefault="00981D91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="000902D6">
              <w:rPr>
                <w:b/>
                <w:bCs/>
                <w:sz w:val="24"/>
                <w:szCs w:val="24"/>
              </w:rPr>
              <w:t>thandizolo</w:t>
            </w:r>
            <w:proofErr w:type="spellEnd"/>
            <w:r w:rsidR="000902D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902D6">
              <w:rPr>
                <w:b/>
                <w:bCs/>
                <w:sz w:val="24"/>
                <w:szCs w:val="24"/>
              </w:rPr>
              <w:t>ndilabwino</w:t>
            </w:r>
            <w:proofErr w:type="spellEnd"/>
            <w:r w:rsidR="000902D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902D6">
              <w:rPr>
                <w:b/>
                <w:bCs/>
                <w:sz w:val="24"/>
                <w:szCs w:val="24"/>
              </w:rPr>
              <w:t>munjira</w:t>
            </w:r>
            <w:proofErr w:type="spellEnd"/>
            <w:r w:rsidR="000902D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902D6">
              <w:rPr>
                <w:b/>
                <w:bCs/>
                <w:sz w:val="24"/>
                <w:szCs w:val="24"/>
              </w:rPr>
              <w:t>zanji</w:t>
            </w:r>
            <w:proofErr w:type="spellEnd"/>
            <w:r w:rsidR="000902D6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5D1B1B40" w14:textId="77777777" w:rsidR="00981D91" w:rsidRDefault="00981D91" w:rsidP="00981D91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176C025F" w14:textId="69F050C3" w:rsidR="00CB16CE" w:rsidRDefault="003A4391" w:rsidP="00981D9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you not like about the way people are treated for TB?</w:t>
            </w:r>
          </w:p>
          <w:p w14:paraId="0A5C2C85" w14:textId="57268D1A" w:rsidR="00981D91" w:rsidRPr="00981D91" w:rsidRDefault="00B61C34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himen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immachion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bwin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pathandizolo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h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? </w:t>
            </w:r>
          </w:p>
          <w:p w14:paraId="4357430C" w14:textId="77777777" w:rsidR="00981D91" w:rsidRDefault="00981D91" w:rsidP="00981D91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604A5AEA" w14:textId="77777777" w:rsidR="00CB16CE" w:rsidRPr="00981D91" w:rsidRDefault="003A4391" w:rsidP="00981D9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aspect of how TB patients are </w:t>
            </w:r>
            <w:r>
              <w:rPr>
                <w:sz w:val="24"/>
                <w:szCs w:val="24"/>
                <w:lang w:val="en-US"/>
              </w:rPr>
              <w:t xml:space="preserve">treated </w:t>
            </w:r>
            <w:r>
              <w:rPr>
                <w:sz w:val="24"/>
                <w:szCs w:val="24"/>
              </w:rPr>
              <w:t>would you change?</w:t>
            </w:r>
            <w:r>
              <w:rPr>
                <w:sz w:val="24"/>
                <w:szCs w:val="24"/>
                <w:lang w:val="en-US"/>
              </w:rPr>
              <w:t xml:space="preserve"> Why</w:t>
            </w:r>
            <w:r w:rsidR="00BD40FB">
              <w:rPr>
                <w:sz w:val="24"/>
                <w:szCs w:val="24"/>
                <w:lang w:val="en-US"/>
              </w:rPr>
              <w:t>?</w:t>
            </w:r>
          </w:p>
          <w:p w14:paraId="129D8202" w14:textId="60E05F24" w:rsidR="00981D91" w:rsidRPr="00981D91" w:rsidRDefault="00981D91" w:rsidP="00981D91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Ndi </w:t>
            </w:r>
            <w:proofErr w:type="spellStart"/>
            <w:r w:rsidR="00BE1F92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="00BE1F9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E1F92">
              <w:rPr>
                <w:b/>
                <w:bCs/>
                <w:sz w:val="24"/>
                <w:szCs w:val="24"/>
              </w:rPr>
              <w:t>chimene</w:t>
            </w:r>
            <w:proofErr w:type="spellEnd"/>
            <w:r w:rsidR="00BE1F9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E1F92">
              <w:rPr>
                <w:b/>
                <w:bCs/>
                <w:sz w:val="24"/>
                <w:szCs w:val="24"/>
              </w:rPr>
              <w:t>mungasinthe</w:t>
            </w:r>
            <w:proofErr w:type="spellEnd"/>
            <w:r w:rsidR="00BE1F92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="00BE1F92">
              <w:rPr>
                <w:b/>
                <w:bCs/>
                <w:sz w:val="24"/>
                <w:szCs w:val="24"/>
              </w:rPr>
              <w:t>thandizolo</w:t>
            </w:r>
            <w:proofErr w:type="spellEnd"/>
            <w:r w:rsidR="00BE1F92">
              <w:rPr>
                <w:b/>
                <w:bCs/>
                <w:sz w:val="24"/>
                <w:szCs w:val="24"/>
              </w:rPr>
              <w:t xml:space="preserve">? </w:t>
            </w:r>
          </w:p>
        </w:tc>
      </w:tr>
      <w:tr w:rsidR="00CB16CE" w14:paraId="3BA5C402" w14:textId="77777777" w:rsidTr="008552D1">
        <w:tc>
          <w:tcPr>
            <w:tcW w:w="4256" w:type="dxa"/>
            <w:vAlign w:val="center"/>
          </w:tcPr>
          <w:p w14:paraId="44739391" w14:textId="77777777" w:rsidR="00CB16CE" w:rsidRDefault="003A4391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 on Incipient TB</w:t>
            </w:r>
          </w:p>
          <w:p w14:paraId="426CC350" w14:textId="2E432B23" w:rsidR="00981D91" w:rsidRPr="00981D91" w:rsidRDefault="00981D91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981D91">
              <w:rPr>
                <w:b/>
                <w:bCs/>
                <w:sz w:val="24"/>
                <w:szCs w:val="24"/>
              </w:rPr>
              <w:t xml:space="preserve">Maganizo pa TB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imene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ikuyamba</w:t>
            </w:r>
            <w:proofErr w:type="spellEnd"/>
            <w:r w:rsidRPr="00981D9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1D91">
              <w:rPr>
                <w:b/>
                <w:bCs/>
                <w:sz w:val="24"/>
                <w:szCs w:val="24"/>
              </w:rPr>
              <w:t>kumene</w:t>
            </w:r>
            <w:proofErr w:type="spellEnd"/>
          </w:p>
        </w:tc>
        <w:tc>
          <w:tcPr>
            <w:tcW w:w="6345" w:type="dxa"/>
          </w:tcPr>
          <w:p w14:paraId="321314DA" w14:textId="77777777" w:rsidR="00CB16CE" w:rsidRDefault="007A1B44" w:rsidP="00B23B6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me people that have TB </w:t>
            </w:r>
            <w:r w:rsidR="004B2D61">
              <w:rPr>
                <w:sz w:val="24"/>
                <w:szCs w:val="24"/>
              </w:rPr>
              <w:t>can go for a sputum TB test at the clinic, but the results can come out negative. But if they go for a chest x-ray the</w:t>
            </w:r>
            <w:r w:rsidR="009D764D">
              <w:rPr>
                <w:sz w:val="24"/>
                <w:szCs w:val="24"/>
              </w:rPr>
              <w:t xml:space="preserve"> disease can be seen on their lungs. Why do you think someone can have a negative sputum TB test but positive </w:t>
            </w:r>
            <w:r w:rsidR="002A3ED1">
              <w:rPr>
                <w:sz w:val="24"/>
                <w:szCs w:val="24"/>
              </w:rPr>
              <w:t>x-ray result?</w:t>
            </w:r>
          </w:p>
          <w:p w14:paraId="11474042" w14:textId="04729708" w:rsidR="00B23B68" w:rsidRPr="00B23B68" w:rsidRDefault="00B23B68" w:rsidP="00B23B68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  <w:highlight w:val="green"/>
              </w:rPr>
            </w:pPr>
            <w:proofErr w:type="spellStart"/>
            <w:r w:rsidRPr="00B23B68">
              <w:rPr>
                <w:b/>
                <w:bCs/>
                <w:sz w:val="24"/>
                <w:szCs w:val="24"/>
              </w:rPr>
              <w:t>Anthu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en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amene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kho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pit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kayeze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ilinik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om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zotsatir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zikho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sonye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laib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. Kom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tat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pit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kayeze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chifuw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pogwiri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tchit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kin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B23B68">
              <w:rPr>
                <w:b/>
                <w:bCs/>
                <w:sz w:val="24"/>
                <w:szCs w:val="24"/>
              </w:rPr>
              <w:t>a</w:t>
            </w:r>
            <w:proofErr w:type="gramEnd"/>
            <w:r w:rsidRPr="00B23B68">
              <w:rPr>
                <w:b/>
                <w:bCs/>
                <w:sz w:val="24"/>
                <w:szCs w:val="24"/>
              </w:rPr>
              <w:t xml:space="preserve"> x-ray,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tendaw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kho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onek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pap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w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dichifukw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ukugani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unthu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khoz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yeze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dikukhal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osapezek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om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zotsatir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tuluk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pezek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akayeze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pogwirits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ntchit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kin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B23B68">
              <w:rPr>
                <w:b/>
                <w:bCs/>
                <w:sz w:val="24"/>
                <w:szCs w:val="24"/>
              </w:rPr>
              <w:t>a</w:t>
            </w:r>
            <w:proofErr w:type="gramEnd"/>
            <w:r w:rsidRPr="00B23B68">
              <w:rPr>
                <w:b/>
                <w:bCs/>
                <w:sz w:val="24"/>
                <w:szCs w:val="24"/>
              </w:rPr>
              <w:t xml:space="preserve"> x-ray?</w:t>
            </w:r>
          </w:p>
        </w:tc>
      </w:tr>
      <w:tr w:rsidR="003E48EF" w14:paraId="79168110" w14:textId="77777777" w:rsidTr="008552D1">
        <w:tc>
          <w:tcPr>
            <w:tcW w:w="4256" w:type="dxa"/>
            <w:vAlign w:val="center"/>
          </w:tcPr>
          <w:p w14:paraId="40973493" w14:textId="77777777" w:rsidR="003E48EF" w:rsidRDefault="003E48EF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anagement of incipient TB (general)</w:t>
            </w:r>
          </w:p>
          <w:p w14:paraId="315FBE6C" w14:textId="373CF1AE" w:rsidR="00B23B68" w:rsidRPr="00B23B68" w:rsidRDefault="00B23B68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23B68">
              <w:rPr>
                <w:b/>
                <w:bCs/>
                <w:sz w:val="24"/>
                <w:szCs w:val="24"/>
              </w:rPr>
              <w:t>Chisamalir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cha </w:t>
            </w:r>
            <w:proofErr w:type="gramStart"/>
            <w:r w:rsidRPr="00B23B68">
              <w:rPr>
                <w:b/>
                <w:bCs/>
                <w:sz w:val="24"/>
                <w:szCs w:val="24"/>
              </w:rPr>
              <w:t xml:space="preserve">TB 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imene</w:t>
            </w:r>
            <w:proofErr w:type="spellEnd"/>
            <w:proofErr w:type="gram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ikuyamb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umen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zons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pamodzi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345" w:type="dxa"/>
          </w:tcPr>
          <w:p w14:paraId="0B607F50" w14:textId="5D9F7350" w:rsidR="003E48EF" w:rsidRDefault="003E48EF" w:rsidP="00B23B6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would you expect individuals that have a negative </w:t>
            </w:r>
            <w:r w:rsidR="002A3ED1">
              <w:rPr>
                <w:sz w:val="24"/>
                <w:szCs w:val="24"/>
              </w:rPr>
              <w:t>sputum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>
              <w:rPr>
                <w:sz w:val="24"/>
                <w:szCs w:val="24"/>
              </w:rPr>
              <w:t>test</w:t>
            </w:r>
            <w:proofErr w:type="gramEnd"/>
            <w:r>
              <w:rPr>
                <w:sz w:val="24"/>
                <w:szCs w:val="24"/>
              </w:rPr>
              <w:t xml:space="preserve"> but positive chest-Xray result </w:t>
            </w:r>
            <w:r w:rsidR="002A3ED1">
              <w:rPr>
                <w:sz w:val="24"/>
                <w:szCs w:val="24"/>
              </w:rPr>
              <w:t xml:space="preserve">to </w:t>
            </w:r>
            <w:r>
              <w:rPr>
                <w:sz w:val="24"/>
                <w:szCs w:val="24"/>
              </w:rPr>
              <w:t>be managed?</w:t>
            </w:r>
          </w:p>
          <w:p w14:paraId="4917A9E4" w14:textId="77777777" w:rsidR="00032ED5" w:rsidRDefault="00032ED5" w:rsidP="00032ED5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41190D0D" w14:textId="4EB481AC" w:rsidR="00B23B68" w:rsidRPr="003E48EF" w:rsidRDefault="00F825AF" w:rsidP="00032ED5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ko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32ED5">
              <w:rPr>
                <w:b/>
                <w:bCs/>
                <w:sz w:val="24"/>
                <w:szCs w:val="24"/>
              </w:rPr>
              <w:t>anthu</w:t>
            </w:r>
            <w:proofErr w:type="spellEnd"/>
            <w:r w:rsidR="00032ED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32ED5">
              <w:rPr>
                <w:b/>
                <w:bCs/>
                <w:sz w:val="24"/>
                <w:szCs w:val="24"/>
              </w:rPr>
              <w:t>amenewa</w:t>
            </w:r>
            <w:proofErr w:type="spellEnd"/>
            <w:r w:rsidR="00032ED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32ED5">
              <w:rPr>
                <w:b/>
                <w:bCs/>
                <w:sz w:val="24"/>
                <w:szCs w:val="24"/>
              </w:rPr>
              <w:t>angapatsidwe</w:t>
            </w:r>
            <w:proofErr w:type="spellEnd"/>
            <w:r w:rsidR="00032ED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32ED5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="00032ED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32ED5">
              <w:rPr>
                <w:b/>
                <w:bCs/>
                <w:sz w:val="24"/>
                <w:szCs w:val="24"/>
              </w:rPr>
              <w:t>lanji</w:t>
            </w:r>
            <w:proofErr w:type="spellEnd"/>
            <w:r w:rsidR="00D55B06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D55B06">
              <w:rPr>
                <w:b/>
                <w:bCs/>
                <w:sz w:val="24"/>
                <w:szCs w:val="24"/>
              </w:rPr>
              <w:t>kapena</w:t>
            </w:r>
            <w:proofErr w:type="spellEnd"/>
            <w:r w:rsidR="00D55B0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55B06">
              <w:rPr>
                <w:b/>
                <w:bCs/>
                <w:sz w:val="24"/>
                <w:szCs w:val="24"/>
              </w:rPr>
              <w:t>angasamalidwe</w:t>
            </w:r>
            <w:proofErr w:type="spellEnd"/>
            <w:r w:rsidR="00D55B0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55B06">
              <w:rPr>
                <w:b/>
                <w:bCs/>
                <w:sz w:val="24"/>
                <w:szCs w:val="24"/>
              </w:rPr>
              <w:t>bwanji</w:t>
            </w:r>
            <w:proofErr w:type="spellEnd"/>
            <w:r w:rsidR="00032ED5">
              <w:rPr>
                <w:b/>
                <w:bCs/>
                <w:sz w:val="24"/>
                <w:szCs w:val="24"/>
              </w:rPr>
              <w:t xml:space="preserve">? </w:t>
            </w:r>
          </w:p>
        </w:tc>
      </w:tr>
      <w:tr w:rsidR="00CB16CE" w14:paraId="127904B5" w14:textId="77777777" w:rsidTr="008552D1">
        <w:tc>
          <w:tcPr>
            <w:tcW w:w="4256" w:type="dxa"/>
            <w:vAlign w:val="center"/>
          </w:tcPr>
          <w:p w14:paraId="6A5650EB" w14:textId="77777777" w:rsidR="00CB16CE" w:rsidRDefault="003A4391" w:rsidP="007535EA">
            <w:p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Diagnosis </w:t>
            </w:r>
            <w:r>
              <w:rPr>
                <w:sz w:val="24"/>
                <w:szCs w:val="24"/>
                <w:lang w:val="en-US"/>
              </w:rPr>
              <w:t>preferences</w:t>
            </w:r>
          </w:p>
          <w:p w14:paraId="615D44D6" w14:textId="1302F234" w:rsidR="00B23B68" w:rsidRPr="00B23B68" w:rsidRDefault="00B23B68" w:rsidP="007535EA">
            <w:pPr>
              <w:spacing w:line="240" w:lineRule="auto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23B68">
              <w:rPr>
                <w:b/>
                <w:bCs/>
                <w:sz w:val="24"/>
                <w:szCs w:val="24"/>
              </w:rPr>
              <w:t>Zokond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apezedw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k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tenda</w:t>
            </w:r>
            <w:proofErr w:type="spellEnd"/>
          </w:p>
        </w:tc>
        <w:tc>
          <w:tcPr>
            <w:tcW w:w="6345" w:type="dxa"/>
          </w:tcPr>
          <w:p w14:paraId="2F68C16E" w14:textId="4AE6C13B" w:rsidR="00CB16CE" w:rsidRDefault="003A4391" w:rsidP="00B23B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there was a test to see if these individuals were likely to </w:t>
            </w:r>
            <w:r w:rsidR="00C95B56" w:rsidRPr="00647987">
              <w:rPr>
                <w:sz w:val="24"/>
                <w:szCs w:val="24"/>
              </w:rPr>
              <w:t xml:space="preserve">get worse from </w:t>
            </w:r>
            <w:r w:rsidRPr="00647987">
              <w:rPr>
                <w:sz w:val="24"/>
                <w:szCs w:val="24"/>
              </w:rPr>
              <w:t>TB disease</w:t>
            </w:r>
            <w:r w:rsidR="00C95B56">
              <w:rPr>
                <w:sz w:val="24"/>
                <w:szCs w:val="24"/>
              </w:rPr>
              <w:t xml:space="preserve"> and develop a positive sputum test</w:t>
            </w:r>
            <w:r>
              <w:rPr>
                <w:sz w:val="24"/>
                <w:szCs w:val="24"/>
              </w:rPr>
              <w:t xml:space="preserve"> in the future, what would the ideal diagnosis tool</w:t>
            </w:r>
            <w:r w:rsidR="003B58E7">
              <w:rPr>
                <w:sz w:val="24"/>
                <w:szCs w:val="24"/>
              </w:rPr>
              <w:t>/strategy</w:t>
            </w:r>
            <w:r>
              <w:rPr>
                <w:sz w:val="24"/>
                <w:szCs w:val="24"/>
              </w:rPr>
              <w:t xml:space="preserve"> be like for you? Can you give examples?</w:t>
            </w:r>
          </w:p>
          <w:p w14:paraId="60D16DA1" w14:textId="619748E4" w:rsidR="00CB16CE" w:rsidRDefault="007B53F9" w:rsidP="00A079E3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 xml:space="preserve">: </w:t>
            </w:r>
            <w:r w:rsidR="003A4391">
              <w:rPr>
                <w:sz w:val="24"/>
                <w:szCs w:val="24"/>
              </w:rPr>
              <w:t>Time to results, pain</w:t>
            </w:r>
            <w:r w:rsidR="000A3708">
              <w:rPr>
                <w:sz w:val="24"/>
                <w:szCs w:val="24"/>
              </w:rPr>
              <w:t>.</w:t>
            </w:r>
          </w:p>
          <w:p w14:paraId="03D436F0" w14:textId="42A58F95" w:rsidR="00182014" w:rsidRPr="009811EB" w:rsidRDefault="004E2F3C" w:rsidP="00A1295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811EB">
              <w:rPr>
                <w:b/>
                <w:bCs/>
                <w:sz w:val="24"/>
                <w:szCs w:val="24"/>
              </w:rPr>
              <w:t>Ndiye</w:t>
            </w:r>
            <w:proofErr w:type="spellEnd"/>
            <w:r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B6D52" w:rsidRPr="009811EB">
              <w:rPr>
                <w:b/>
                <w:bCs/>
                <w:sz w:val="24"/>
                <w:szCs w:val="24"/>
              </w:rPr>
              <w:t>patakhala</w:t>
            </w:r>
            <w:proofErr w:type="spellEnd"/>
            <w:r w:rsidR="000B6D5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B6D52" w:rsidRPr="009811EB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0B6D5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B6D52" w:rsidRPr="009811EB">
              <w:rPr>
                <w:b/>
                <w:bCs/>
                <w:sz w:val="24"/>
                <w:szCs w:val="24"/>
              </w:rPr>
              <w:t>anthuwa</w:t>
            </w:r>
            <w:proofErr w:type="spellEnd"/>
            <w:r w:rsidR="000B6D5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kuthekera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kodzadwala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kwambir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mtsogolo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mpaka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kuonetsa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B1A1C" w:rsidRPr="009811EB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2B1A1C" w:rsidRPr="009811EB">
              <w:rPr>
                <w:b/>
                <w:bCs/>
                <w:sz w:val="24"/>
                <w:szCs w:val="24"/>
              </w:rPr>
              <w:t xml:space="preserve"> TB</w:t>
            </w:r>
            <w:r w:rsidR="00D21832" w:rsidRPr="009811EB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D21832" w:rsidRPr="009811EB">
              <w:rPr>
                <w:b/>
                <w:bCs/>
                <w:sz w:val="24"/>
                <w:szCs w:val="24"/>
              </w:rPr>
              <w:t>mungakonde</w:t>
            </w:r>
            <w:proofErr w:type="spellEnd"/>
            <w:r w:rsidR="00D2183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21832" w:rsidRPr="009811EB">
              <w:rPr>
                <w:b/>
                <w:bCs/>
                <w:sz w:val="24"/>
                <w:szCs w:val="24"/>
              </w:rPr>
              <w:t>atayezedwa</w:t>
            </w:r>
            <w:proofErr w:type="spellEnd"/>
            <w:r w:rsidR="00D2183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21832" w:rsidRPr="009811EB">
              <w:rPr>
                <w:b/>
                <w:bCs/>
                <w:sz w:val="24"/>
                <w:szCs w:val="24"/>
              </w:rPr>
              <w:t>pogwiritsa</w:t>
            </w:r>
            <w:proofErr w:type="spellEnd"/>
            <w:r w:rsidR="00D2183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21832" w:rsidRPr="009811EB">
              <w:rPr>
                <w:b/>
                <w:bCs/>
                <w:sz w:val="24"/>
                <w:szCs w:val="24"/>
              </w:rPr>
              <w:t>ntchito</w:t>
            </w:r>
            <w:proofErr w:type="spellEnd"/>
            <w:r w:rsidR="00D21832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B58E7" w:rsidRPr="009811EB">
              <w:rPr>
                <w:b/>
                <w:bCs/>
                <w:sz w:val="24"/>
                <w:szCs w:val="24"/>
              </w:rPr>
              <w:t>njira</w:t>
            </w:r>
            <w:proofErr w:type="spellEnd"/>
            <w:r w:rsidR="003B58E7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B58E7" w:rsidRPr="009811EB">
              <w:rPr>
                <w:b/>
                <w:bCs/>
                <w:sz w:val="24"/>
                <w:szCs w:val="24"/>
              </w:rPr>
              <w:t>y</w:t>
            </w:r>
            <w:r w:rsidR="003E49C4" w:rsidRPr="009811EB">
              <w:rPr>
                <w:b/>
                <w:bCs/>
                <w:sz w:val="24"/>
                <w:szCs w:val="24"/>
              </w:rPr>
              <w:t>otani</w:t>
            </w:r>
            <w:proofErr w:type="spellEnd"/>
            <w:r w:rsidR="003B58E7" w:rsidRPr="009811EB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1332B946" w14:textId="7F72E073" w:rsidR="0087525E" w:rsidRPr="009811EB" w:rsidRDefault="00647987" w:rsidP="00A1295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M</w:t>
            </w:r>
            <w:r w:rsidR="0087525E" w:rsidRPr="009811EB">
              <w:rPr>
                <w:b/>
                <w:bCs/>
                <w:sz w:val="24"/>
                <w:szCs w:val="24"/>
              </w:rPr>
              <w:t>wachitsanzo</w:t>
            </w:r>
            <w:proofErr w:type="spellEnd"/>
            <w:r w:rsidR="0087525E" w:rsidRPr="009811EB">
              <w:rPr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3E49C4" w:rsidRPr="009811EB">
              <w:rPr>
                <w:b/>
                <w:bCs/>
                <w:sz w:val="24"/>
                <w:szCs w:val="24"/>
              </w:rPr>
              <w:t>yotenga</w:t>
            </w:r>
            <w:proofErr w:type="spellEnd"/>
            <w:r w:rsidR="003E49C4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49C4" w:rsidRPr="009811EB">
              <w:rPr>
                <w:b/>
                <w:bCs/>
                <w:sz w:val="24"/>
                <w:szCs w:val="24"/>
              </w:rPr>
              <w:t>nthawi</w:t>
            </w:r>
            <w:proofErr w:type="spellEnd"/>
            <w:r w:rsidR="003E49C4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49C4" w:rsidRPr="009811EB">
              <w:rPr>
                <w:b/>
                <w:bCs/>
                <w:sz w:val="24"/>
                <w:szCs w:val="24"/>
              </w:rPr>
              <w:t>yaitali</w:t>
            </w:r>
            <w:proofErr w:type="spellEnd"/>
            <w:r w:rsidR="003E49C4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49C4" w:rsidRPr="009811EB">
              <w:rPr>
                <w:b/>
                <w:bCs/>
                <w:sz w:val="24"/>
                <w:szCs w:val="24"/>
              </w:rPr>
              <w:t>kapena</w:t>
            </w:r>
            <w:proofErr w:type="spellEnd"/>
            <w:r w:rsidR="003E49C4" w:rsidRPr="009811EB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49C4" w:rsidRPr="009811EB">
              <w:rPr>
                <w:b/>
                <w:bCs/>
                <w:sz w:val="24"/>
                <w:szCs w:val="24"/>
              </w:rPr>
              <w:t>yaifupi</w:t>
            </w:r>
            <w:proofErr w:type="spellEnd"/>
            <w:r w:rsidR="003E49C4" w:rsidRPr="009811EB">
              <w:rPr>
                <w:b/>
                <w:bCs/>
                <w:sz w:val="24"/>
                <w:szCs w:val="24"/>
              </w:rPr>
              <w:t xml:space="preserve">? </w:t>
            </w:r>
            <w:proofErr w:type="spellStart"/>
            <w:r w:rsidR="009B2591" w:rsidRPr="009811EB">
              <w:rPr>
                <w:b/>
                <w:bCs/>
                <w:sz w:val="24"/>
                <w:szCs w:val="24"/>
              </w:rPr>
              <w:t>Yosapweteka</w:t>
            </w:r>
            <w:proofErr w:type="spellEnd"/>
            <w:r w:rsidR="009B2591" w:rsidRPr="009811EB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5D679D11" w14:textId="199993D1" w:rsidR="00CB16CE" w:rsidRDefault="003A4391" w:rsidP="00B23B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th</w:t>
            </w:r>
            <w:r w:rsidR="00BD40FB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test </w:t>
            </w:r>
            <w:r w:rsidR="00BD40FB">
              <w:rPr>
                <w:sz w:val="24"/>
                <w:szCs w:val="24"/>
              </w:rPr>
              <w:t xml:space="preserve">to see if </w:t>
            </w:r>
            <w:r w:rsidR="000B1838">
              <w:rPr>
                <w:sz w:val="24"/>
                <w:szCs w:val="24"/>
              </w:rPr>
              <w:t>they</w:t>
            </w:r>
            <w:r w:rsidR="00BD40FB">
              <w:rPr>
                <w:sz w:val="24"/>
                <w:szCs w:val="24"/>
              </w:rPr>
              <w:t xml:space="preserve"> are likely to </w:t>
            </w:r>
            <w:r w:rsidR="00C95B56">
              <w:rPr>
                <w:sz w:val="24"/>
                <w:szCs w:val="24"/>
              </w:rPr>
              <w:t xml:space="preserve">get worse from </w:t>
            </w:r>
            <w:r w:rsidR="00BD40FB">
              <w:rPr>
                <w:sz w:val="24"/>
                <w:szCs w:val="24"/>
              </w:rPr>
              <w:t>TB disease</w:t>
            </w:r>
            <w:r w:rsidR="00C95B56">
              <w:rPr>
                <w:sz w:val="24"/>
                <w:szCs w:val="24"/>
              </w:rPr>
              <w:t xml:space="preserve"> and develop a positive sputum test</w:t>
            </w:r>
            <w:r w:rsidR="00BD40FB">
              <w:rPr>
                <w:sz w:val="24"/>
                <w:szCs w:val="24"/>
              </w:rPr>
              <w:t xml:space="preserve"> in the future </w:t>
            </w:r>
            <w:r>
              <w:rPr>
                <w:sz w:val="24"/>
                <w:szCs w:val="24"/>
              </w:rPr>
              <w:t xml:space="preserve">is voluntary, what would influence </w:t>
            </w:r>
            <w:r w:rsidR="000B1838">
              <w:rPr>
                <w:sz w:val="24"/>
                <w:szCs w:val="24"/>
              </w:rPr>
              <w:t>their</w:t>
            </w:r>
            <w:r>
              <w:rPr>
                <w:sz w:val="24"/>
                <w:szCs w:val="24"/>
              </w:rPr>
              <w:t xml:space="preserve"> decision to take up this test?</w:t>
            </w:r>
          </w:p>
          <w:p w14:paraId="100CB242" w14:textId="6340B6D4" w:rsidR="00B23B68" w:rsidRPr="00B23B68" w:rsidRDefault="00197481" w:rsidP="00B23B68">
            <w:pPr>
              <w:pStyle w:val="ListParagraph"/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kutakhal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ut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nthuw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l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C5EA2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0C5EA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C5EA2">
              <w:rPr>
                <w:b/>
                <w:bCs/>
                <w:sz w:val="24"/>
                <w:szCs w:val="24"/>
              </w:rPr>
              <w:t>mwai</w:t>
            </w:r>
            <w:proofErr w:type="spellEnd"/>
            <w:r w:rsidR="000C5EA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C5EA2">
              <w:rPr>
                <w:b/>
                <w:bCs/>
                <w:sz w:val="24"/>
                <w:szCs w:val="24"/>
              </w:rPr>
              <w:t>wo</w:t>
            </w:r>
            <w:r w:rsidR="00230BA7">
              <w:rPr>
                <w:b/>
                <w:bCs/>
                <w:sz w:val="24"/>
                <w:szCs w:val="24"/>
              </w:rPr>
              <w:t>vomera</w:t>
            </w:r>
            <w:proofErr w:type="spellEnd"/>
            <w:r w:rsidR="006424E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424EA">
              <w:rPr>
                <w:b/>
                <w:bCs/>
                <w:sz w:val="24"/>
                <w:szCs w:val="24"/>
              </w:rPr>
              <w:t>kapena</w:t>
            </w:r>
            <w:proofErr w:type="spellEnd"/>
            <w:r w:rsidR="006424E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424EA">
              <w:rPr>
                <w:b/>
                <w:bCs/>
                <w:sz w:val="24"/>
                <w:szCs w:val="24"/>
              </w:rPr>
              <w:t>kukana</w:t>
            </w:r>
            <w:proofErr w:type="spellEnd"/>
            <w:r w:rsidR="000C5EA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E519AA">
              <w:rPr>
                <w:b/>
                <w:bCs/>
                <w:sz w:val="24"/>
                <w:szCs w:val="24"/>
              </w:rPr>
              <w:t>kuyezets</w:t>
            </w:r>
            <w:r w:rsidR="00630C68">
              <w:rPr>
                <w:b/>
                <w:bCs/>
                <w:sz w:val="24"/>
                <w:szCs w:val="24"/>
              </w:rPr>
              <w:t>a</w:t>
            </w:r>
            <w:proofErr w:type="spellEnd"/>
            <w:r w:rsidR="00630C6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aone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ngati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kuthekera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kodzadwala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kwambiri</w:t>
            </w:r>
            <w:proofErr w:type="spellEnd"/>
            <w:r w:rsidR="00F4708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47087">
              <w:rPr>
                <w:b/>
                <w:bCs/>
                <w:sz w:val="24"/>
                <w:szCs w:val="24"/>
              </w:rPr>
              <w:t>mtsogolo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mpaka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awo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kuonetsa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ali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556F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68556F">
              <w:rPr>
                <w:b/>
                <w:bCs/>
                <w:sz w:val="24"/>
                <w:szCs w:val="24"/>
              </w:rPr>
              <w:t xml:space="preserve"> TB</w:t>
            </w:r>
            <w:r w:rsidR="006424EA">
              <w:rPr>
                <w:b/>
                <w:bCs/>
                <w:sz w:val="24"/>
                <w:szCs w:val="24"/>
              </w:rPr>
              <w:t>,</w:t>
            </w:r>
            <w:r w:rsidR="00E8732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E87325">
              <w:rPr>
                <w:b/>
                <w:bCs/>
                <w:sz w:val="24"/>
                <w:szCs w:val="24"/>
              </w:rPr>
              <w:t>chi</w:t>
            </w:r>
            <w:r w:rsidR="000B1838">
              <w:rPr>
                <w:b/>
                <w:bCs/>
                <w:sz w:val="24"/>
                <w:szCs w:val="24"/>
              </w:rPr>
              <w:t>ngawapangi</w:t>
            </w:r>
            <w:r w:rsidR="005B2200">
              <w:rPr>
                <w:b/>
                <w:bCs/>
                <w:sz w:val="24"/>
                <w:szCs w:val="24"/>
              </w:rPr>
              <w:t>tse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B2200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973C92">
              <w:rPr>
                <w:b/>
                <w:bCs/>
                <w:sz w:val="24"/>
                <w:szCs w:val="24"/>
              </w:rPr>
              <w:t>a</w:t>
            </w:r>
            <w:r w:rsidR="005B2200">
              <w:rPr>
                <w:b/>
                <w:bCs/>
                <w:sz w:val="24"/>
                <w:szCs w:val="24"/>
              </w:rPr>
              <w:t>pite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B2200">
              <w:rPr>
                <w:b/>
                <w:bCs/>
                <w:sz w:val="24"/>
                <w:szCs w:val="24"/>
              </w:rPr>
              <w:t>kukayezetsa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B2200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B2200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="005B2200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152A24CA" w14:textId="77777777" w:rsidR="00B23B68" w:rsidRDefault="00B23B68" w:rsidP="00B23B68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071B3E40" w14:textId="5D1D8963" w:rsidR="00B23B68" w:rsidRDefault="003A4391" w:rsidP="00B23B6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</w:t>
            </w:r>
            <w:r w:rsidR="00CC34D8">
              <w:rPr>
                <w:sz w:val="24"/>
                <w:szCs w:val="24"/>
              </w:rPr>
              <w:t>do you think</w:t>
            </w:r>
            <w:r>
              <w:rPr>
                <w:sz w:val="24"/>
                <w:szCs w:val="24"/>
              </w:rPr>
              <w:t xml:space="preserve"> about the diagnosis procedure for</w:t>
            </w:r>
            <w:r>
              <w:rPr>
                <w:sz w:val="24"/>
                <w:szCs w:val="24"/>
                <w:lang w:val="en-US"/>
              </w:rPr>
              <w:t xml:space="preserve"> TB </w:t>
            </w:r>
            <w:r>
              <w:rPr>
                <w:sz w:val="24"/>
                <w:szCs w:val="24"/>
              </w:rPr>
              <w:t xml:space="preserve">that </w:t>
            </w:r>
            <w:r>
              <w:rPr>
                <w:sz w:val="24"/>
                <w:szCs w:val="24"/>
                <w:lang w:val="en-US"/>
              </w:rPr>
              <w:t xml:space="preserve">is </w:t>
            </w:r>
            <w:r w:rsidR="007B53F9">
              <w:rPr>
                <w:sz w:val="24"/>
                <w:szCs w:val="24"/>
                <w:lang w:val="en-US"/>
              </w:rPr>
              <w:t xml:space="preserve">negative on a </w:t>
            </w:r>
            <w:r w:rsidR="00081CDD">
              <w:rPr>
                <w:sz w:val="24"/>
                <w:szCs w:val="24"/>
                <w:lang w:val="en-US"/>
              </w:rPr>
              <w:t>sputum-based</w:t>
            </w:r>
            <w:r w:rsidR="007B53F9">
              <w:rPr>
                <w:sz w:val="24"/>
                <w:szCs w:val="24"/>
                <w:lang w:val="en-US"/>
              </w:rPr>
              <w:t xml:space="preserve"> </w:t>
            </w:r>
            <w:r w:rsidR="00081CDD">
              <w:rPr>
                <w:sz w:val="24"/>
                <w:szCs w:val="24"/>
                <w:lang w:val="en-US"/>
              </w:rPr>
              <w:t>test,</w:t>
            </w:r>
            <w:r w:rsidR="007B53F9">
              <w:rPr>
                <w:sz w:val="24"/>
                <w:szCs w:val="24"/>
                <w:lang w:val="en-US"/>
              </w:rPr>
              <w:t xml:space="preserve"> but </w:t>
            </w:r>
            <w:r w:rsidR="00081CDD">
              <w:rPr>
                <w:sz w:val="24"/>
                <w:szCs w:val="24"/>
                <w:lang w:val="en-US"/>
              </w:rPr>
              <w:t>the disease can be detected with a chest x-ray</w:t>
            </w:r>
            <w:r>
              <w:rPr>
                <w:sz w:val="24"/>
                <w:szCs w:val="24"/>
              </w:rPr>
              <w:t>?</w:t>
            </w:r>
          </w:p>
          <w:p w14:paraId="2590A578" w14:textId="77777777" w:rsidR="00B23B68" w:rsidRDefault="003A4391" w:rsidP="00A079E3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sz w:val="24"/>
                <w:szCs w:val="24"/>
              </w:rPr>
            </w:pPr>
            <w:r w:rsidRPr="00B23B68">
              <w:rPr>
                <w:sz w:val="24"/>
                <w:szCs w:val="24"/>
              </w:rPr>
              <w:t>Concerns about the current procedure (no diagnosis or treatment).</w:t>
            </w:r>
          </w:p>
          <w:p w14:paraId="69ADE063" w14:textId="77777777" w:rsidR="00CB16CE" w:rsidRDefault="003A4391" w:rsidP="00A079E3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sz w:val="24"/>
                <w:szCs w:val="24"/>
              </w:rPr>
            </w:pPr>
            <w:r w:rsidRPr="00B23B68">
              <w:rPr>
                <w:sz w:val="24"/>
                <w:szCs w:val="24"/>
              </w:rPr>
              <w:t>Future diagnosis strategies.</w:t>
            </w:r>
          </w:p>
          <w:p w14:paraId="174DCDCE" w14:textId="068A51F7" w:rsidR="00933843" w:rsidRPr="00933843" w:rsidRDefault="00B23B68" w:rsidP="00933843">
            <w:pPr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B23B68">
              <w:rPr>
                <w:b/>
                <w:bCs/>
                <w:sz w:val="24"/>
                <w:szCs w:val="24"/>
              </w:rPr>
              <w:t xml:space="preserve">Kodi </w:t>
            </w:r>
            <w:r w:rsidR="007F04EE">
              <w:rPr>
                <w:b/>
                <w:bCs/>
                <w:sz w:val="24"/>
                <w:szCs w:val="24"/>
              </w:rPr>
              <w:t xml:space="preserve">Maganizo anu </w:t>
            </w:r>
            <w:proofErr w:type="spellStart"/>
            <w:r w:rsidR="007F04EE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7F04E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7F04EE">
              <w:rPr>
                <w:b/>
                <w:bCs/>
                <w:sz w:val="24"/>
                <w:szCs w:val="24"/>
              </w:rPr>
              <w:t>otani</w:t>
            </w:r>
            <w:proofErr w:type="spellEnd"/>
            <w:r w:rsidR="007F04EE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njira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yoyezera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imene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imaonetsa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mulibe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D75B9">
              <w:rPr>
                <w:b/>
                <w:bCs/>
                <w:sz w:val="24"/>
                <w:szCs w:val="24"/>
              </w:rPr>
              <w:t>koma</w:t>
            </w:r>
            <w:proofErr w:type="spellEnd"/>
            <w:r w:rsidR="00CD75B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38F">
              <w:rPr>
                <w:b/>
                <w:bCs/>
                <w:sz w:val="24"/>
                <w:szCs w:val="24"/>
              </w:rPr>
              <w:t>mukayezedwa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38F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 X-ra</w:t>
            </w:r>
            <w:r w:rsidR="00CF44C8">
              <w:rPr>
                <w:b/>
                <w:bCs/>
                <w:sz w:val="24"/>
                <w:szCs w:val="24"/>
              </w:rPr>
              <w:t>y</w:t>
            </w:r>
            <w:r w:rsidR="00A9238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F44C8">
              <w:rPr>
                <w:b/>
                <w:bCs/>
                <w:sz w:val="24"/>
                <w:szCs w:val="24"/>
              </w:rPr>
              <w:t>nku</w:t>
            </w:r>
            <w:r w:rsidR="00A9238F">
              <w:rPr>
                <w:b/>
                <w:bCs/>
                <w:sz w:val="24"/>
                <w:szCs w:val="24"/>
              </w:rPr>
              <w:t>pezeka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38F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38F">
              <w:rPr>
                <w:b/>
                <w:bCs/>
                <w:sz w:val="24"/>
                <w:szCs w:val="24"/>
              </w:rPr>
              <w:t>muli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38F">
              <w:rPr>
                <w:b/>
                <w:bCs/>
                <w:sz w:val="24"/>
                <w:szCs w:val="24"/>
              </w:rPr>
              <w:t>nayo</w:t>
            </w:r>
            <w:proofErr w:type="spellEnd"/>
            <w:r w:rsidR="00A9238F">
              <w:rPr>
                <w:b/>
                <w:bCs/>
                <w:sz w:val="24"/>
                <w:szCs w:val="24"/>
              </w:rPr>
              <w:t xml:space="preserve">? </w:t>
            </w:r>
            <w:proofErr w:type="spellStart"/>
            <w:r w:rsidR="00CC34D8">
              <w:rPr>
                <w:b/>
                <w:bCs/>
                <w:sz w:val="24"/>
                <w:szCs w:val="24"/>
              </w:rPr>
              <w:t>Imakupatsani</w:t>
            </w:r>
            <w:proofErr w:type="spellEnd"/>
            <w:r w:rsidR="00CC34D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C34D8">
              <w:rPr>
                <w:b/>
                <w:bCs/>
                <w:sz w:val="24"/>
                <w:szCs w:val="24"/>
              </w:rPr>
              <w:t>nkhawa</w:t>
            </w:r>
            <w:proofErr w:type="spellEnd"/>
            <w:r w:rsidR="00CC34D8">
              <w:rPr>
                <w:b/>
                <w:bCs/>
                <w:sz w:val="24"/>
                <w:szCs w:val="24"/>
              </w:rPr>
              <w:t xml:space="preserve">? </w:t>
            </w:r>
            <w:proofErr w:type="spellStart"/>
            <w:r w:rsidR="00CC34D8">
              <w:rPr>
                <w:b/>
                <w:bCs/>
                <w:sz w:val="24"/>
                <w:szCs w:val="24"/>
              </w:rPr>
              <w:t>Fotokozani</w:t>
            </w:r>
            <w:proofErr w:type="spellEnd"/>
            <w:r w:rsidR="00CC34D8">
              <w:rPr>
                <w:b/>
                <w:bCs/>
                <w:sz w:val="24"/>
                <w:szCs w:val="24"/>
              </w:rPr>
              <w:t xml:space="preserve">. </w:t>
            </w:r>
          </w:p>
          <w:p w14:paraId="4BAEF850" w14:textId="17882047" w:rsidR="00B23B68" w:rsidRPr="00B23B68" w:rsidRDefault="00B23B68" w:rsidP="00B23B68">
            <w:pPr>
              <w:spacing w:line="240" w:lineRule="auto"/>
              <w:ind w:left="360"/>
              <w:rPr>
                <w:sz w:val="24"/>
                <w:szCs w:val="24"/>
              </w:rPr>
            </w:pPr>
          </w:p>
        </w:tc>
      </w:tr>
      <w:tr w:rsidR="000A3708" w14:paraId="31B50538" w14:textId="77777777" w:rsidTr="008552D1">
        <w:tc>
          <w:tcPr>
            <w:tcW w:w="4256" w:type="dxa"/>
            <w:vAlign w:val="center"/>
          </w:tcPr>
          <w:p w14:paraId="45224E54" w14:textId="77777777" w:rsidR="000A3708" w:rsidRDefault="000A3708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 preferences</w:t>
            </w:r>
          </w:p>
          <w:p w14:paraId="2608D4D6" w14:textId="60803381" w:rsidR="00B23B68" w:rsidRPr="00B23B68" w:rsidRDefault="00B23B68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23B68">
              <w:rPr>
                <w:b/>
                <w:bCs/>
                <w:sz w:val="24"/>
                <w:szCs w:val="24"/>
              </w:rPr>
              <w:t>Zokonda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kaperekedwe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k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tandizo</w:t>
            </w:r>
            <w:proofErr w:type="spellEnd"/>
            <w:r w:rsidRPr="00B23B68">
              <w:rPr>
                <w:b/>
                <w:bCs/>
                <w:sz w:val="24"/>
                <w:szCs w:val="24"/>
              </w:rPr>
              <w:t xml:space="preserve"> la </w:t>
            </w:r>
            <w:proofErr w:type="spellStart"/>
            <w:r w:rsidRPr="00B23B68">
              <w:rPr>
                <w:b/>
                <w:bCs/>
                <w:sz w:val="24"/>
                <w:szCs w:val="24"/>
              </w:rPr>
              <w:t>mankhwala</w:t>
            </w:r>
            <w:proofErr w:type="spellEnd"/>
          </w:p>
        </w:tc>
        <w:tc>
          <w:tcPr>
            <w:tcW w:w="6345" w:type="dxa"/>
          </w:tcPr>
          <w:p w14:paraId="2EB5487E" w14:textId="0FA32CB7" w:rsidR="000A3708" w:rsidRDefault="000A3708" w:rsidP="007535E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ou were found to be positive on such a test, meaning you might </w:t>
            </w:r>
            <w:r w:rsidR="00C95B56">
              <w:rPr>
                <w:sz w:val="24"/>
                <w:szCs w:val="24"/>
              </w:rPr>
              <w:t xml:space="preserve">get worse from </w:t>
            </w:r>
            <w:r>
              <w:rPr>
                <w:sz w:val="24"/>
                <w:szCs w:val="24"/>
              </w:rPr>
              <w:t xml:space="preserve">TB disease </w:t>
            </w:r>
            <w:r w:rsidR="00C95B56">
              <w:rPr>
                <w:sz w:val="24"/>
                <w:szCs w:val="24"/>
              </w:rPr>
              <w:t xml:space="preserve">and develop a positive sputum test </w:t>
            </w:r>
            <w:r>
              <w:rPr>
                <w:sz w:val="24"/>
                <w:szCs w:val="24"/>
              </w:rPr>
              <w:t xml:space="preserve">in the future, would you be willing to be put on treatment even if it is possible that you may never </w:t>
            </w:r>
            <w:r w:rsidR="00C95B56">
              <w:rPr>
                <w:sz w:val="24"/>
                <w:szCs w:val="24"/>
              </w:rPr>
              <w:t>get worse</w:t>
            </w:r>
            <w:r w:rsidR="00594DA7">
              <w:rPr>
                <w:sz w:val="24"/>
                <w:szCs w:val="24"/>
              </w:rPr>
              <w:t xml:space="preserve"> from TB</w:t>
            </w:r>
            <w:r>
              <w:rPr>
                <w:sz w:val="24"/>
                <w:szCs w:val="24"/>
              </w:rPr>
              <w:t xml:space="preserve"> disease? Why or why not?</w:t>
            </w:r>
          </w:p>
          <w:p w14:paraId="37A9224B" w14:textId="5C591E26" w:rsidR="00FF25E3" w:rsidRPr="00E8524E" w:rsidRDefault="00FF25E3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hat would be the most important thing for you to consider when offered such a treatment?</w:t>
            </w:r>
          </w:p>
          <w:p w14:paraId="7BAAE050" w14:textId="7FCD399D" w:rsidR="000A3708" w:rsidRDefault="000A3708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does your answer depend on? </w:t>
            </w:r>
            <w:proofErr w:type="spellStart"/>
            <w:r>
              <w:rPr>
                <w:sz w:val="24"/>
                <w:szCs w:val="24"/>
              </w:rPr>
              <w:t>Eg</w:t>
            </w:r>
            <w:proofErr w:type="spellEnd"/>
            <w:r>
              <w:rPr>
                <w:sz w:val="24"/>
                <w:szCs w:val="24"/>
              </w:rPr>
              <w:t>:</w:t>
            </w:r>
            <w:r w:rsidR="006C577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f the treatment has no side-effects, free, treatment duration, risk of disease</w:t>
            </w:r>
            <w:r w:rsidR="00594DA7">
              <w:rPr>
                <w:sz w:val="24"/>
                <w:szCs w:val="24"/>
              </w:rPr>
              <w:t>.</w:t>
            </w:r>
          </w:p>
          <w:p w14:paraId="656C5565" w14:textId="077EF978" w:rsidR="000A3708" w:rsidRDefault="000A3708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uld the chance of protecting others from catching the disease from you influence your decision?</w:t>
            </w:r>
          </w:p>
          <w:p w14:paraId="428CBA83" w14:textId="3196EE48" w:rsidR="00762919" w:rsidRPr="00B23B68" w:rsidRDefault="002324AA" w:rsidP="00B23B68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tat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akupez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ut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mul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dikutheker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kodzadwal</w:t>
            </w:r>
            <w:r w:rsidR="00CC6831">
              <w:rPr>
                <w:b/>
                <w:bCs/>
                <w:sz w:val="24"/>
                <w:szCs w:val="24"/>
              </w:rPr>
              <w:t>ika</w:t>
            </w:r>
            <w:proofErr w:type="spellEnd"/>
            <w:r w:rsidR="00CC683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C6831">
              <w:rPr>
                <w:b/>
                <w:bCs/>
                <w:sz w:val="24"/>
                <w:szCs w:val="24"/>
              </w:rPr>
              <w:t>chifukwa</w:t>
            </w:r>
            <w:proofErr w:type="spellEnd"/>
            <w:r w:rsidR="00CC6831">
              <w:rPr>
                <w:b/>
                <w:bCs/>
                <w:sz w:val="24"/>
                <w:szCs w:val="24"/>
              </w:rPr>
              <w:t xml:space="preserve"> cha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C6831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="00CC6831">
              <w:rPr>
                <w:b/>
                <w:bCs/>
                <w:sz w:val="24"/>
                <w:szCs w:val="24"/>
              </w:rPr>
              <w:t xml:space="preserve"> a </w:t>
            </w:r>
            <w:r>
              <w:rPr>
                <w:b/>
                <w:bCs/>
                <w:sz w:val="24"/>
                <w:szCs w:val="24"/>
              </w:rPr>
              <w:t>TB</w:t>
            </w:r>
            <w:r w:rsidR="00CC683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1533A">
              <w:rPr>
                <w:b/>
                <w:bCs/>
                <w:sz w:val="24"/>
                <w:szCs w:val="24"/>
              </w:rPr>
              <w:t>nkufika</w:t>
            </w:r>
            <w:proofErr w:type="spellEnd"/>
            <w:r w:rsidR="004153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1533A">
              <w:rPr>
                <w:b/>
                <w:bCs/>
                <w:sz w:val="24"/>
                <w:szCs w:val="24"/>
              </w:rPr>
              <w:t>poti</w:t>
            </w:r>
            <w:proofErr w:type="spellEnd"/>
            <w:r w:rsidR="0041533A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62FD3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anu </w:t>
            </w:r>
            <w:proofErr w:type="spellStart"/>
            <w:r w:rsidR="006E5007">
              <w:rPr>
                <w:b/>
                <w:bCs/>
                <w:sz w:val="24"/>
                <w:szCs w:val="24"/>
              </w:rPr>
              <w:t>a</w:t>
            </w:r>
            <w:r w:rsidR="00D62FD3">
              <w:rPr>
                <w:b/>
                <w:bCs/>
                <w:sz w:val="24"/>
                <w:szCs w:val="24"/>
              </w:rPr>
              <w:t>sonyeza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62FD3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62FD3">
              <w:rPr>
                <w:b/>
                <w:bCs/>
                <w:sz w:val="24"/>
                <w:szCs w:val="24"/>
              </w:rPr>
              <w:t>muli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62FD3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10732">
              <w:rPr>
                <w:b/>
                <w:bCs/>
                <w:sz w:val="24"/>
                <w:szCs w:val="24"/>
              </w:rPr>
              <w:t>matendawo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D62FD3">
              <w:rPr>
                <w:b/>
                <w:bCs/>
                <w:sz w:val="24"/>
                <w:szCs w:val="24"/>
              </w:rPr>
              <w:t>mungalole</w:t>
            </w:r>
            <w:proofErr w:type="spellEnd"/>
            <w:r w:rsidR="00D62FD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72A82">
              <w:rPr>
                <w:b/>
                <w:bCs/>
                <w:sz w:val="24"/>
                <w:szCs w:val="24"/>
              </w:rPr>
              <w:t>kuyamba</w:t>
            </w:r>
            <w:proofErr w:type="spellEnd"/>
            <w:r w:rsidR="00B72A8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72A82">
              <w:rPr>
                <w:b/>
                <w:bCs/>
                <w:sz w:val="24"/>
                <w:szCs w:val="24"/>
              </w:rPr>
              <w:t>kulandira</w:t>
            </w:r>
            <w:proofErr w:type="spellEnd"/>
            <w:r w:rsidR="00B72A8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72A82">
              <w:rPr>
                <w:b/>
                <w:bCs/>
                <w:sz w:val="24"/>
                <w:szCs w:val="24"/>
              </w:rPr>
              <w:t>chithandizo</w:t>
            </w:r>
            <w:proofErr w:type="spellEnd"/>
            <w:r w:rsidR="001B6EF3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1B6EF3">
              <w:rPr>
                <w:b/>
                <w:bCs/>
                <w:sz w:val="24"/>
                <w:szCs w:val="24"/>
              </w:rPr>
              <w:t>olo</w:t>
            </w:r>
            <w:proofErr w:type="spellEnd"/>
            <w:r w:rsidR="001B6EF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1B6EF3">
              <w:rPr>
                <w:b/>
                <w:bCs/>
                <w:sz w:val="24"/>
                <w:szCs w:val="24"/>
              </w:rPr>
              <w:t>m</w:t>
            </w:r>
            <w:r w:rsidR="00B142C0">
              <w:rPr>
                <w:b/>
                <w:bCs/>
                <w:sz w:val="24"/>
                <w:szCs w:val="24"/>
              </w:rPr>
              <w:t>u</w:t>
            </w:r>
            <w:r w:rsidR="001B6EF3">
              <w:rPr>
                <w:b/>
                <w:bCs/>
                <w:sz w:val="24"/>
                <w:szCs w:val="24"/>
              </w:rPr>
              <w:t>ta</w:t>
            </w:r>
            <w:r w:rsidR="00B142C0">
              <w:rPr>
                <w:b/>
                <w:bCs/>
                <w:sz w:val="24"/>
                <w:szCs w:val="24"/>
              </w:rPr>
              <w:t>panda</w:t>
            </w:r>
            <w:proofErr w:type="spellEnd"/>
            <w:r w:rsidR="00B142C0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142C0">
              <w:rPr>
                <w:b/>
                <w:bCs/>
                <w:sz w:val="24"/>
                <w:szCs w:val="24"/>
              </w:rPr>
              <w:t>kudzadwala</w:t>
            </w:r>
            <w:proofErr w:type="spellEnd"/>
            <w:r w:rsidR="00A41DD1">
              <w:rPr>
                <w:b/>
                <w:bCs/>
                <w:sz w:val="24"/>
                <w:szCs w:val="24"/>
              </w:rPr>
              <w:t xml:space="preserve">? </w:t>
            </w:r>
            <w:proofErr w:type="spellStart"/>
            <w:r w:rsidR="003E65E5">
              <w:rPr>
                <w:b/>
                <w:bCs/>
                <w:sz w:val="24"/>
                <w:szCs w:val="24"/>
              </w:rPr>
              <w:t>C</w:t>
            </w:r>
            <w:r w:rsidR="00762919">
              <w:rPr>
                <w:b/>
                <w:bCs/>
                <w:sz w:val="24"/>
                <w:szCs w:val="24"/>
              </w:rPr>
              <w:t>hifukwa</w:t>
            </w:r>
            <w:proofErr w:type="spellEnd"/>
            <w:r w:rsidR="0076291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762919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="00762919">
              <w:rPr>
                <w:b/>
                <w:bCs/>
                <w:sz w:val="24"/>
                <w:szCs w:val="24"/>
              </w:rPr>
              <w:t xml:space="preserve">? </w:t>
            </w:r>
          </w:p>
          <w:p w14:paraId="06E87FF1" w14:textId="747D9955" w:rsidR="00B23B68" w:rsidRPr="00A320AC" w:rsidRDefault="00B23B68" w:rsidP="00B23B68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A320AC">
              <w:rPr>
                <w:i/>
                <w:iCs/>
                <w:sz w:val="24"/>
                <w:szCs w:val="24"/>
              </w:rPr>
              <w:t>-</w:t>
            </w:r>
            <w:r w:rsidR="00B23237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23237" w:rsidRPr="00A320AC">
              <w:rPr>
                <w:i/>
                <w:iCs/>
                <w:sz w:val="24"/>
                <w:szCs w:val="24"/>
              </w:rPr>
              <w:t>Zofunikira</w:t>
            </w:r>
            <w:proofErr w:type="spellEnd"/>
            <w:r w:rsidR="00B23237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23237" w:rsidRPr="00A320AC">
              <w:rPr>
                <w:i/>
                <w:iCs/>
                <w:sz w:val="24"/>
                <w:szCs w:val="24"/>
              </w:rPr>
              <w:t>zimene</w:t>
            </w:r>
            <w:proofErr w:type="spellEnd"/>
            <w:r w:rsidR="00B23237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23237" w:rsidRPr="00A320AC">
              <w:rPr>
                <w:i/>
                <w:iCs/>
                <w:sz w:val="24"/>
                <w:szCs w:val="24"/>
              </w:rPr>
              <w:t>zimene</w:t>
            </w:r>
            <w:proofErr w:type="spellEnd"/>
            <w:r w:rsidR="00B23237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6281A" w:rsidRPr="00A320AC">
              <w:rPr>
                <w:i/>
                <w:iCs/>
                <w:sz w:val="24"/>
                <w:szCs w:val="24"/>
              </w:rPr>
              <w:t>mungakonde</w:t>
            </w:r>
            <w:proofErr w:type="spellEnd"/>
            <w:r w:rsidR="00C6281A" w:rsidRPr="00A320AC">
              <w:rPr>
                <w:i/>
                <w:iCs/>
                <w:sz w:val="24"/>
                <w:szCs w:val="24"/>
              </w:rPr>
              <w:t>/</w:t>
            </w:r>
            <w:proofErr w:type="spellStart"/>
            <w:r w:rsidR="00C6281A" w:rsidRPr="00A320AC">
              <w:rPr>
                <w:i/>
                <w:iCs/>
                <w:sz w:val="24"/>
                <w:szCs w:val="24"/>
              </w:rPr>
              <w:t>mungaone</w:t>
            </w:r>
            <w:proofErr w:type="spellEnd"/>
            <w:r w:rsidR="00C6281A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6281A" w:rsidRPr="00A320AC">
              <w:rPr>
                <w:i/>
                <w:iCs/>
                <w:sz w:val="24"/>
                <w:szCs w:val="24"/>
              </w:rPr>
              <w:t>mutapatsidwa</w:t>
            </w:r>
            <w:proofErr w:type="spellEnd"/>
            <w:r w:rsidR="00C6281A"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6A55AE" w:rsidRPr="00A320AC">
              <w:rPr>
                <w:i/>
                <w:iCs/>
                <w:sz w:val="24"/>
                <w:szCs w:val="24"/>
              </w:rPr>
              <w:t>thand</w:t>
            </w:r>
            <w:r w:rsidRPr="00A320AC">
              <w:rPr>
                <w:i/>
                <w:iCs/>
                <w:sz w:val="24"/>
                <w:szCs w:val="24"/>
              </w:rPr>
              <w:t>Kod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nd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inthu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it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ofunikir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wambir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imene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ungaunikire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weni-kwen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ukapatsid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tundu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thandiz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la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nkwal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limeneli</w:t>
            </w:r>
            <w:proofErr w:type="spellEnd"/>
          </w:p>
          <w:p w14:paraId="2080F7DA" w14:textId="77777777" w:rsidR="00B23B68" w:rsidRPr="00A320AC" w:rsidRDefault="00B23B68" w:rsidP="00B23B68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A320AC">
              <w:rPr>
                <w:i/>
                <w:iCs/>
                <w:sz w:val="24"/>
                <w:szCs w:val="24"/>
              </w:rPr>
              <w:t>-</w:t>
            </w:r>
            <w:r w:rsidRPr="00A320AC">
              <w:rPr>
                <w:i/>
                <w:iCs/>
                <w:sz w:val="24"/>
                <w:szCs w:val="24"/>
              </w:rPr>
              <w:tab/>
              <w:t xml:space="preserve"> Kodi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yankh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lanu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likudalalir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an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?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Eg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Ngat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thandiz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la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nkhwlaw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lilibe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vut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en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aliwonse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nd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la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ulele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utalik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nthaw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ukum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nkhwalaw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iopsyez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cha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tendawa</w:t>
            </w:r>
            <w:proofErr w:type="spellEnd"/>
          </w:p>
          <w:p w14:paraId="2D353036" w14:textId="0EB11B9F" w:rsidR="00B23B68" w:rsidRPr="00A320AC" w:rsidRDefault="00B23B68" w:rsidP="00B23B68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A320AC">
              <w:rPr>
                <w:i/>
                <w:iCs/>
                <w:sz w:val="24"/>
                <w:szCs w:val="24"/>
              </w:rPr>
              <w:t>-</w:t>
            </w:r>
            <w:r w:rsidRPr="00A320AC">
              <w:rPr>
                <w:i/>
                <w:iCs/>
                <w:sz w:val="24"/>
                <w:szCs w:val="24"/>
              </w:rPr>
              <w:tab/>
              <w:t xml:space="preserve">Kodi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way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wofun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A320AC">
              <w:rPr>
                <w:i/>
                <w:iCs/>
                <w:sz w:val="24"/>
                <w:szCs w:val="24"/>
              </w:rPr>
              <w:t>kutetez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ena</w:t>
            </w:r>
            <w:proofErr w:type="spellEnd"/>
            <w:proofErr w:type="gram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u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matenda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uchoker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w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inu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ungakulimbikitseni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kupanga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20AC">
              <w:rPr>
                <w:i/>
                <w:iCs/>
                <w:sz w:val="24"/>
                <w:szCs w:val="24"/>
              </w:rPr>
              <w:t>chiganizo</w:t>
            </w:r>
            <w:proofErr w:type="spellEnd"/>
            <w:r w:rsidRPr="00A320AC">
              <w:rPr>
                <w:i/>
                <w:iCs/>
                <w:sz w:val="24"/>
                <w:szCs w:val="24"/>
              </w:rPr>
              <w:t>?</w:t>
            </w:r>
          </w:p>
          <w:p w14:paraId="0814F91C" w14:textId="2D5CDE55" w:rsidR="000A3708" w:rsidRDefault="000A3708" w:rsidP="007535E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would </w:t>
            </w:r>
            <w:r>
              <w:rPr>
                <w:sz w:val="24"/>
                <w:szCs w:val="24"/>
                <w:lang w:val="en-US"/>
              </w:rPr>
              <w:t>your</w:t>
            </w:r>
            <w:r>
              <w:rPr>
                <w:sz w:val="24"/>
                <w:szCs w:val="24"/>
              </w:rPr>
              <w:t xml:space="preserve"> ideal treatment for preventing </w:t>
            </w:r>
            <w:r w:rsidR="00CB59C6">
              <w:rPr>
                <w:sz w:val="24"/>
                <w:szCs w:val="24"/>
              </w:rPr>
              <w:t>you</w:t>
            </w:r>
            <w:r w:rsidR="00B22D47">
              <w:rPr>
                <w:sz w:val="24"/>
                <w:szCs w:val="24"/>
              </w:rPr>
              <w:t xml:space="preserve"> from </w:t>
            </w:r>
            <w:r w:rsidR="00C95B56">
              <w:rPr>
                <w:sz w:val="24"/>
                <w:szCs w:val="24"/>
              </w:rPr>
              <w:t xml:space="preserve">getting worse with </w:t>
            </w:r>
            <w:r>
              <w:rPr>
                <w:sz w:val="24"/>
                <w:szCs w:val="24"/>
              </w:rPr>
              <w:t>TB disease in the future</w:t>
            </w:r>
            <w:r w:rsidR="00B22D47">
              <w:rPr>
                <w:sz w:val="24"/>
                <w:szCs w:val="24"/>
              </w:rPr>
              <w:t xml:space="preserve"> look like</w:t>
            </w:r>
            <w:r>
              <w:rPr>
                <w:sz w:val="24"/>
                <w:szCs w:val="24"/>
              </w:rPr>
              <w:t>?</w:t>
            </w:r>
          </w:p>
          <w:p w14:paraId="27A54C7D" w14:textId="381457B7" w:rsidR="000A3708" w:rsidRDefault="000A3708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e effects, treatment duration</w:t>
            </w:r>
          </w:p>
          <w:p w14:paraId="376C1014" w14:textId="1A79B5C6" w:rsidR="00B23B68" w:rsidRPr="00B23B68" w:rsidRDefault="00B23B68" w:rsidP="00B23B68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B23B68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mungafune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mankhwala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okuthandizani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musadzadwalike</w:t>
            </w:r>
            <w:proofErr w:type="spellEnd"/>
            <w:r w:rsidR="002355E8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="002355E8">
              <w:rPr>
                <w:b/>
                <w:bCs/>
                <w:sz w:val="24"/>
                <w:szCs w:val="24"/>
              </w:rPr>
              <w:t>mtsogolomu</w:t>
            </w:r>
            <w:proofErr w:type="spellEnd"/>
            <w:r w:rsidR="0069176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25989">
              <w:rPr>
                <w:b/>
                <w:bCs/>
                <w:sz w:val="24"/>
                <w:szCs w:val="24"/>
              </w:rPr>
              <w:t>adzakhale</w:t>
            </w:r>
            <w:proofErr w:type="spellEnd"/>
            <w:r w:rsidR="00F2598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25989">
              <w:rPr>
                <w:b/>
                <w:bCs/>
                <w:sz w:val="24"/>
                <w:szCs w:val="24"/>
              </w:rPr>
              <w:t>otani</w:t>
            </w:r>
            <w:proofErr w:type="spellEnd"/>
            <w:r w:rsidR="00F25989">
              <w:rPr>
                <w:b/>
                <w:bCs/>
                <w:sz w:val="24"/>
                <w:szCs w:val="24"/>
              </w:rPr>
              <w:t xml:space="preserve">? </w:t>
            </w:r>
            <w:r w:rsidR="00691769">
              <w:rPr>
                <w:b/>
                <w:bCs/>
                <w:sz w:val="24"/>
                <w:szCs w:val="24"/>
              </w:rPr>
              <w:t xml:space="preserve"> </w:t>
            </w:r>
          </w:p>
          <w:p w14:paraId="7F75D4CE" w14:textId="47B1A7FB" w:rsidR="00B23B68" w:rsidRPr="00F25989" w:rsidRDefault="00B23B68" w:rsidP="00B23B68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B23B68">
              <w:rPr>
                <w:b/>
                <w:bCs/>
                <w:sz w:val="24"/>
                <w:szCs w:val="24"/>
              </w:rPr>
              <w:t>-</w:t>
            </w:r>
            <w:r w:rsidRPr="00B23B68">
              <w:rPr>
                <w:b/>
                <w:bCs/>
                <w:sz w:val="24"/>
                <w:szCs w:val="24"/>
              </w:rPr>
              <w:tab/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Zotsatir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zobwer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chifukw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chodan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ndi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mankhwal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kutlaik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kw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nthawi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mukumwa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5989">
              <w:rPr>
                <w:i/>
                <w:iCs/>
                <w:sz w:val="24"/>
                <w:szCs w:val="24"/>
              </w:rPr>
              <w:t>mankhwalawo</w:t>
            </w:r>
            <w:proofErr w:type="spellEnd"/>
            <w:r w:rsidRPr="00F25989">
              <w:rPr>
                <w:i/>
                <w:iCs/>
                <w:sz w:val="24"/>
                <w:szCs w:val="24"/>
              </w:rPr>
              <w:t xml:space="preserve"> treatment duration</w:t>
            </w:r>
          </w:p>
          <w:p w14:paraId="007319E1" w14:textId="0507634F" w:rsidR="000A3708" w:rsidRDefault="000A3708" w:rsidP="007535E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</w:t>
            </w:r>
            <w:r w:rsidR="001C389F">
              <w:rPr>
                <w:sz w:val="24"/>
                <w:szCs w:val="24"/>
              </w:rPr>
              <w:t>do you think</w:t>
            </w:r>
            <w:r>
              <w:rPr>
                <w:sz w:val="24"/>
                <w:szCs w:val="24"/>
              </w:rPr>
              <w:t xml:space="preserve"> about the treatment procedure for</w:t>
            </w:r>
            <w:r>
              <w:rPr>
                <w:sz w:val="24"/>
                <w:szCs w:val="24"/>
                <w:lang w:val="en-US"/>
              </w:rPr>
              <w:t xml:space="preserve"> TB </w:t>
            </w:r>
            <w:r>
              <w:rPr>
                <w:sz w:val="24"/>
                <w:szCs w:val="24"/>
              </w:rPr>
              <w:t xml:space="preserve">that </w:t>
            </w:r>
            <w:r>
              <w:rPr>
                <w:sz w:val="24"/>
                <w:szCs w:val="24"/>
                <w:lang w:val="en-US"/>
              </w:rPr>
              <w:t xml:space="preserve">is </w:t>
            </w:r>
            <w:r w:rsidR="00AF6E3C">
              <w:rPr>
                <w:sz w:val="24"/>
                <w:szCs w:val="24"/>
                <w:lang w:val="en-US"/>
              </w:rPr>
              <w:t xml:space="preserve">negative on a sputum test but </w:t>
            </w:r>
            <w:r w:rsidR="00AD3B7B">
              <w:rPr>
                <w:sz w:val="24"/>
                <w:szCs w:val="24"/>
                <w:lang w:val="en-US"/>
              </w:rPr>
              <w:t>can be detected with a chest X-ray</w:t>
            </w:r>
            <w:r>
              <w:rPr>
                <w:sz w:val="24"/>
                <w:szCs w:val="24"/>
              </w:rPr>
              <w:t>?</w:t>
            </w:r>
          </w:p>
          <w:p w14:paraId="04ADA95F" w14:textId="162F3EB2" w:rsidR="000A3708" w:rsidRDefault="000A3708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erns about the current procedure (no treatment)</w:t>
            </w:r>
          </w:p>
          <w:p w14:paraId="42616B68" w14:textId="5F7811A4" w:rsidR="000A3708" w:rsidRDefault="000A3708" w:rsidP="007535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 w:rsidRPr="000A3708">
              <w:rPr>
                <w:sz w:val="24"/>
                <w:szCs w:val="24"/>
              </w:rPr>
              <w:t>Future treatment strategies.</w:t>
            </w:r>
          </w:p>
          <w:p w14:paraId="09819A89" w14:textId="0D8C9847" w:rsidR="001C389F" w:rsidRPr="00933843" w:rsidRDefault="001C389F" w:rsidP="001C389F">
            <w:pPr>
              <w:spacing w:line="240" w:lineRule="auto"/>
              <w:ind w:left="360"/>
              <w:rPr>
                <w:b/>
                <w:bCs/>
                <w:sz w:val="24"/>
                <w:szCs w:val="24"/>
              </w:rPr>
            </w:pPr>
            <w:r w:rsidRPr="00B23B68">
              <w:rPr>
                <w:b/>
                <w:bCs/>
                <w:sz w:val="24"/>
                <w:szCs w:val="24"/>
              </w:rPr>
              <w:t xml:space="preserve">Kodi </w:t>
            </w:r>
            <w:r>
              <w:rPr>
                <w:b/>
                <w:bCs/>
                <w:sz w:val="24"/>
                <w:szCs w:val="24"/>
              </w:rPr>
              <w:t xml:space="preserve">Maganizo anu </w:t>
            </w:r>
            <w:proofErr w:type="spellStart"/>
            <w:r>
              <w:rPr>
                <w:b/>
                <w:bCs/>
                <w:sz w:val="24"/>
                <w:szCs w:val="24"/>
              </w:rPr>
              <w:t>nd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otan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="00C0784E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="00C0784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0784E">
              <w:rPr>
                <w:b/>
                <w:bCs/>
                <w:sz w:val="24"/>
                <w:szCs w:val="24"/>
              </w:rPr>
              <w:t>limene</w:t>
            </w:r>
            <w:proofErr w:type="spellEnd"/>
            <w:r w:rsidR="00C0784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0784E">
              <w:rPr>
                <w:b/>
                <w:bCs/>
                <w:sz w:val="24"/>
                <w:szCs w:val="24"/>
              </w:rPr>
              <w:t>li</w:t>
            </w:r>
            <w:r w:rsidR="005C45D8">
              <w:rPr>
                <w:b/>
                <w:bCs/>
                <w:sz w:val="24"/>
                <w:szCs w:val="24"/>
              </w:rPr>
              <w:t>nga</w:t>
            </w:r>
            <w:r w:rsidR="00C0784E">
              <w:rPr>
                <w:b/>
                <w:bCs/>
                <w:sz w:val="24"/>
                <w:szCs w:val="24"/>
              </w:rPr>
              <w:t>perekedw</w:t>
            </w:r>
            <w:r w:rsidR="005C45D8">
              <w:rPr>
                <w:b/>
                <w:bCs/>
                <w:sz w:val="24"/>
                <w:szCs w:val="24"/>
              </w:rPr>
              <w:t>e</w:t>
            </w:r>
            <w:proofErr w:type="spellEnd"/>
            <w:r w:rsidR="00C0784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kwa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anthu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amene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sanapezeke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TB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pamene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amayezetsa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FA58C6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="00FA58C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57D5C">
              <w:rPr>
                <w:b/>
                <w:bCs/>
                <w:sz w:val="24"/>
                <w:szCs w:val="24"/>
              </w:rPr>
              <w:t>koma</w:t>
            </w:r>
            <w:proofErr w:type="spellEnd"/>
            <w:r w:rsidR="00557D5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57D5C">
              <w:rPr>
                <w:b/>
                <w:bCs/>
                <w:sz w:val="24"/>
                <w:szCs w:val="24"/>
              </w:rPr>
              <w:t>apezeka</w:t>
            </w:r>
            <w:proofErr w:type="spellEnd"/>
            <w:r w:rsidR="00557D5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57D5C">
              <w:rPr>
                <w:b/>
                <w:bCs/>
                <w:sz w:val="24"/>
                <w:szCs w:val="24"/>
              </w:rPr>
              <w:t>nayo</w:t>
            </w:r>
            <w:proofErr w:type="spellEnd"/>
            <w:r w:rsidR="00557D5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57D5C">
              <w:rPr>
                <w:b/>
                <w:bCs/>
                <w:sz w:val="24"/>
                <w:szCs w:val="24"/>
              </w:rPr>
              <w:t>pamene</w:t>
            </w:r>
            <w:proofErr w:type="spellEnd"/>
            <w:r w:rsidR="00557D5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57D5C">
              <w:rPr>
                <w:b/>
                <w:bCs/>
                <w:sz w:val="24"/>
                <w:szCs w:val="24"/>
              </w:rPr>
              <w:t>ama</w:t>
            </w:r>
            <w:r w:rsidR="005C45D8">
              <w:rPr>
                <w:b/>
                <w:bCs/>
                <w:sz w:val="24"/>
                <w:szCs w:val="24"/>
              </w:rPr>
              <w:t>wayeza</w:t>
            </w:r>
            <w:proofErr w:type="spellEnd"/>
            <w:r w:rsidR="005C45D8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C45D8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="005C45D8">
              <w:rPr>
                <w:b/>
                <w:bCs/>
                <w:sz w:val="24"/>
                <w:szCs w:val="24"/>
              </w:rPr>
              <w:t xml:space="preserve"> X-ray? 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</w:p>
          <w:p w14:paraId="1C499BB2" w14:textId="77777777" w:rsidR="001C389F" w:rsidRPr="001C389F" w:rsidRDefault="001C389F" w:rsidP="001C389F">
            <w:pPr>
              <w:spacing w:line="240" w:lineRule="auto"/>
              <w:rPr>
                <w:sz w:val="24"/>
                <w:szCs w:val="24"/>
              </w:rPr>
            </w:pPr>
          </w:p>
          <w:p w14:paraId="28C0D517" w14:textId="77777777" w:rsidR="00B23B68" w:rsidRPr="005C45D8" w:rsidRDefault="00B23B68" w:rsidP="00B23B68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B23B68">
              <w:rPr>
                <w:b/>
                <w:bCs/>
                <w:sz w:val="24"/>
                <w:szCs w:val="24"/>
              </w:rPr>
              <w:t>-</w:t>
            </w:r>
            <w:r w:rsidRPr="00B23B68">
              <w:rPr>
                <w:b/>
                <w:bCs/>
                <w:sz w:val="24"/>
                <w:szCs w:val="24"/>
              </w:rPr>
              <w:tab/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Nkhaw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zokhudzan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ndi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ndondomek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zimene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zilip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pakali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pan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popand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kuperek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thandiz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la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ankhwal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>)</w:t>
            </w:r>
          </w:p>
          <w:p w14:paraId="3BD9E864" w14:textId="08BBA628" w:rsidR="00B23B68" w:rsidRPr="00B23B68" w:rsidRDefault="00B23B68" w:rsidP="00B23B68">
            <w:pPr>
              <w:spacing w:line="240" w:lineRule="auto"/>
              <w:rPr>
                <w:sz w:val="24"/>
                <w:szCs w:val="24"/>
              </w:rPr>
            </w:pPr>
            <w:r w:rsidRPr="005C45D8">
              <w:rPr>
                <w:i/>
                <w:iCs/>
                <w:sz w:val="24"/>
                <w:szCs w:val="24"/>
              </w:rPr>
              <w:t>-</w:t>
            </w:r>
            <w:r w:rsidRPr="005C45D8">
              <w:rPr>
                <w:i/>
                <w:iCs/>
                <w:sz w:val="24"/>
                <w:szCs w:val="24"/>
              </w:rPr>
              <w:tab/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alamul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opereker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thandiz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la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ankhwal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tsogol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un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>.</w:t>
            </w:r>
          </w:p>
        </w:tc>
      </w:tr>
      <w:tr w:rsidR="00CB16CE" w14:paraId="3A8C096E" w14:textId="77777777" w:rsidTr="008552D1">
        <w:tc>
          <w:tcPr>
            <w:tcW w:w="10601" w:type="dxa"/>
            <w:gridSpan w:val="2"/>
          </w:tcPr>
          <w:p w14:paraId="1AC132D5" w14:textId="77777777" w:rsidR="00CB16CE" w:rsidRDefault="003A4391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083DA5">
              <w:rPr>
                <w:b/>
                <w:bCs/>
                <w:sz w:val="24"/>
                <w:szCs w:val="24"/>
              </w:rPr>
              <w:lastRenderedPageBreak/>
              <w:t xml:space="preserve">Experiences </w:t>
            </w:r>
          </w:p>
          <w:p w14:paraId="47B65FF5" w14:textId="6A62EDDA" w:rsidR="00B23B68" w:rsidRDefault="00B23B68" w:rsidP="007535EA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Zokumana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nazo</w:t>
            </w:r>
            <w:proofErr w:type="spellEnd"/>
          </w:p>
        </w:tc>
      </w:tr>
      <w:tr w:rsidR="00CB16CE" w14:paraId="565779C0" w14:textId="77777777" w:rsidTr="008552D1">
        <w:tc>
          <w:tcPr>
            <w:tcW w:w="4256" w:type="dxa"/>
            <w:vAlign w:val="center"/>
          </w:tcPr>
          <w:p w14:paraId="3469073C" w14:textId="77777777" w:rsidR="00CB16CE" w:rsidRDefault="003A4391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ss</w:t>
            </w:r>
          </w:p>
          <w:p w14:paraId="2952891E" w14:textId="7AA6C2C1" w:rsidR="00B23B68" w:rsidRPr="00B33A65" w:rsidRDefault="00B33A65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Kufikirika</w:t>
            </w:r>
            <w:proofErr w:type="spellEnd"/>
          </w:p>
        </w:tc>
        <w:tc>
          <w:tcPr>
            <w:tcW w:w="6345" w:type="dxa"/>
          </w:tcPr>
          <w:p w14:paraId="5E631AAA" w14:textId="77777777" w:rsidR="00CB16CE" w:rsidRDefault="003A4391" w:rsidP="007535E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TB services are easily accessible?</w:t>
            </w:r>
          </w:p>
          <w:p w14:paraId="594A2C5E" w14:textId="0A93AE47" w:rsidR="00B33A65" w:rsidRPr="00B33A65" w:rsidRDefault="003A4391" w:rsidP="00B33A6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ou wanted to access TB care, what might make it hard for you to get it?</w:t>
            </w:r>
          </w:p>
          <w:p w14:paraId="5580A3EA" w14:textId="7A806C14" w:rsidR="00B33A65" w:rsidRPr="00B33A65" w:rsidRDefault="00B33A65" w:rsidP="00B33A65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B33A65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ukuganiz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la TB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limapezek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osavut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>?</w:t>
            </w:r>
          </w:p>
          <w:p w14:paraId="1B02D2A3" w14:textId="431D334E" w:rsidR="00B33A65" w:rsidRPr="00B33A65" w:rsidRDefault="00B33A65" w:rsidP="00B33A65">
            <w:pPr>
              <w:spacing w:line="240" w:lineRule="auto"/>
              <w:rPr>
                <w:sz w:val="24"/>
                <w:szCs w:val="24"/>
              </w:rPr>
            </w:pPr>
            <w:r w:rsidRPr="00B33A65">
              <w:rPr>
                <w:b/>
                <w:bCs/>
                <w:sz w:val="24"/>
                <w:szCs w:val="24"/>
              </w:rPr>
              <w:t>-</w:t>
            </w:r>
            <w:r w:rsidRPr="00B33A65">
              <w:rPr>
                <w:b/>
                <w:bCs/>
                <w:sz w:val="24"/>
                <w:szCs w:val="24"/>
              </w:rPr>
              <w:tab/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Mukafun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kupez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chisamalir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cha TB,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ndi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chani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chimapangits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thandizo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limeneli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kukhal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lovut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45D8">
              <w:rPr>
                <w:i/>
                <w:iCs/>
                <w:sz w:val="24"/>
                <w:szCs w:val="24"/>
              </w:rPr>
              <w:t>kupeza</w:t>
            </w:r>
            <w:proofErr w:type="spellEnd"/>
            <w:r w:rsidRPr="005C45D8">
              <w:rPr>
                <w:i/>
                <w:iCs/>
                <w:sz w:val="24"/>
                <w:szCs w:val="24"/>
              </w:rPr>
              <w:t>?</w:t>
            </w:r>
          </w:p>
        </w:tc>
      </w:tr>
      <w:tr w:rsidR="007D23DC" w14:paraId="11CCBE32" w14:textId="77777777" w:rsidTr="008552D1">
        <w:tc>
          <w:tcPr>
            <w:tcW w:w="4256" w:type="dxa"/>
            <w:vAlign w:val="center"/>
          </w:tcPr>
          <w:p w14:paraId="11EDD5D8" w14:textId="77777777" w:rsidR="007D23DC" w:rsidRDefault="007D23DC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 in the healthcare system</w:t>
            </w:r>
          </w:p>
          <w:p w14:paraId="6CD4CF8F" w14:textId="70266A37" w:rsidR="00B33A65" w:rsidRPr="00B33A65" w:rsidRDefault="00B33A65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Chikhulupilir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chisamalir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cha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umoyo</w:t>
            </w:r>
            <w:proofErr w:type="spellEnd"/>
          </w:p>
        </w:tc>
        <w:tc>
          <w:tcPr>
            <w:tcW w:w="6345" w:type="dxa"/>
          </w:tcPr>
          <w:p w14:paraId="0C18C036" w14:textId="77777777" w:rsidR="007D23DC" w:rsidRDefault="007D23DC" w:rsidP="00A079E3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re your perceptions on the healthcare system’s ability to diagnose and treat TB?</w:t>
            </w:r>
          </w:p>
          <w:p w14:paraId="0D5C247B" w14:textId="77777777" w:rsidR="00B33A65" w:rsidRDefault="00B33A65" w:rsidP="00B33A65">
            <w:pPr>
              <w:pStyle w:val="ListParagraph"/>
              <w:spacing w:line="240" w:lineRule="auto"/>
              <w:ind w:left="360"/>
              <w:rPr>
                <w:sz w:val="24"/>
                <w:szCs w:val="24"/>
              </w:rPr>
            </w:pPr>
          </w:p>
          <w:p w14:paraId="3B2B93AA" w14:textId="7BBB82EF" w:rsidR="00B33A65" w:rsidRPr="00B33A65" w:rsidRDefault="00B33A65" w:rsidP="00B33A65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B33A65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ganiz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anu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ndiotan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utheker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w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ipatal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upez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ndikuperek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thandiz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la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nkhwal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la TB?</w:t>
            </w:r>
          </w:p>
        </w:tc>
      </w:tr>
      <w:tr w:rsidR="007D23DC" w14:paraId="7E4C4C83" w14:textId="77777777" w:rsidTr="008552D1">
        <w:tc>
          <w:tcPr>
            <w:tcW w:w="4256" w:type="dxa"/>
            <w:vAlign w:val="center"/>
          </w:tcPr>
          <w:p w14:paraId="714E9200" w14:textId="77777777" w:rsidR="007D23DC" w:rsidRDefault="007D23DC" w:rsidP="007535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tic procedures in the trial</w:t>
            </w:r>
          </w:p>
          <w:p w14:paraId="74E69FFA" w14:textId="0A4CBE1B" w:rsidR="00B33A65" w:rsidRPr="00B33A65" w:rsidRDefault="00B33A65" w:rsidP="007535EA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pezer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afukufuku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woyeserayu</w:t>
            </w:r>
            <w:proofErr w:type="spellEnd"/>
          </w:p>
        </w:tc>
        <w:tc>
          <w:tcPr>
            <w:tcW w:w="6345" w:type="dxa"/>
          </w:tcPr>
          <w:p w14:paraId="4E9422DF" w14:textId="58487EAE" w:rsidR="007D23DC" w:rsidRPr="00B33A65" w:rsidRDefault="007D23DC" w:rsidP="00B33A6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 a participant of this study, you underwent different diagnostic procedures, </w:t>
            </w:r>
            <w:r>
              <w:rPr>
                <w:sz w:val="24"/>
                <w:szCs w:val="24"/>
                <w:lang w:val="en-US"/>
              </w:rPr>
              <w:t>can you describe each of the diagnostic procedure that you went through?</w:t>
            </w:r>
          </w:p>
          <w:p w14:paraId="4D4D6BAC" w14:textId="0B25542C" w:rsidR="00B33A65" w:rsidRPr="00B33A65" w:rsidRDefault="00B33A65" w:rsidP="00B33A65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Ngat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woteng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naw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bal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ukafukufukuyu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waduts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u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yeze</w:t>
            </w:r>
            <w:r w:rsidR="004C5E06">
              <w:rPr>
                <w:b/>
                <w:bCs/>
                <w:sz w:val="24"/>
                <w:szCs w:val="24"/>
              </w:rPr>
              <w:t>r</w:t>
            </w:r>
            <w:r w:rsidRPr="00B33A65">
              <w:rPr>
                <w:b/>
                <w:bCs/>
                <w:sz w:val="24"/>
                <w:szCs w:val="24"/>
              </w:rPr>
              <w:t>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siyana-siyan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ungafotokoze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siyana-siyan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yeze</w:t>
            </w:r>
            <w:r w:rsidR="004C5E06">
              <w:rPr>
                <w:b/>
                <w:bCs/>
                <w:sz w:val="24"/>
                <w:szCs w:val="24"/>
              </w:rPr>
              <w:t>r</w:t>
            </w:r>
            <w:r w:rsidRPr="00B33A65">
              <w:rPr>
                <w:b/>
                <w:bCs/>
                <w:sz w:val="24"/>
                <w:szCs w:val="24"/>
              </w:rPr>
              <w:t>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imene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wadutsamo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>?</w:t>
            </w:r>
          </w:p>
          <w:p w14:paraId="61961CC8" w14:textId="77777777" w:rsidR="00B33A65" w:rsidRPr="00B33A65" w:rsidRDefault="00B33A65" w:rsidP="00B33A65">
            <w:pPr>
              <w:spacing w:line="240" w:lineRule="auto"/>
              <w:rPr>
                <w:sz w:val="24"/>
                <w:szCs w:val="24"/>
              </w:rPr>
            </w:pPr>
          </w:p>
          <w:p w14:paraId="240A91F7" w14:textId="566A7515" w:rsidR="007D23DC" w:rsidRDefault="007D23DC" w:rsidP="00B33A6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</w:rPr>
              <w:t>hat were your experiences when undergoing</w:t>
            </w:r>
            <w:r>
              <w:rPr>
                <w:sz w:val="24"/>
                <w:szCs w:val="24"/>
                <w:lang w:val="en-US"/>
              </w:rPr>
              <w:t xml:space="preserve"> the following TB diagnostic procedures:</w:t>
            </w:r>
          </w:p>
          <w:p w14:paraId="448E791C" w14:textId="52DD968B" w:rsidR="007D23DC" w:rsidRDefault="007D23DC" w:rsidP="00B33A6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digital chest </w:t>
            </w:r>
            <w:proofErr w:type="gramStart"/>
            <w:r>
              <w:rPr>
                <w:sz w:val="24"/>
                <w:szCs w:val="24"/>
              </w:rPr>
              <w:t>x-ray</w:t>
            </w:r>
            <w:proofErr w:type="gramEnd"/>
            <w:r>
              <w:rPr>
                <w:sz w:val="24"/>
                <w:szCs w:val="24"/>
              </w:rPr>
              <w:t>?</w:t>
            </w:r>
          </w:p>
          <w:p w14:paraId="28C912D8" w14:textId="0B287D56" w:rsidR="007D23DC" w:rsidRDefault="007D23DC" w:rsidP="00B33A6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going the face mask sampling?</w:t>
            </w:r>
          </w:p>
          <w:p w14:paraId="44E4C2FB" w14:textId="539705FA" w:rsidR="007D23DC" w:rsidRDefault="007D23DC" w:rsidP="00B33A6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going the blood test?</w:t>
            </w:r>
          </w:p>
          <w:p w14:paraId="17190136" w14:textId="643072BA" w:rsidR="007D23DC" w:rsidRDefault="007D23DC" w:rsidP="00B33A6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going the sputum test?</w:t>
            </w:r>
          </w:p>
          <w:p w14:paraId="7B48A3CD" w14:textId="77777777" w:rsidR="00B33A65" w:rsidRPr="00B33A65" w:rsidRDefault="00B33A65" w:rsidP="00B33A65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Kodi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mwakumana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ndi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zotani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pa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nthawi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imene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mumadutsa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mu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zoyezetsa</w:t>
            </w:r>
            <w:proofErr w:type="spellEnd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33A65">
              <w:rPr>
                <w:b/>
                <w:bCs/>
                <w:sz w:val="24"/>
                <w:szCs w:val="24"/>
                <w:lang w:val="en-US"/>
              </w:rPr>
              <w:t xml:space="preserve">TB  </w:t>
            </w:r>
            <w:proofErr w:type="spellStart"/>
            <w:r w:rsidRPr="00B33A65">
              <w:rPr>
                <w:b/>
                <w:bCs/>
                <w:sz w:val="24"/>
                <w:szCs w:val="24"/>
                <w:lang w:val="en-US"/>
              </w:rPr>
              <w:t>zotsatirazi</w:t>
            </w:r>
            <w:proofErr w:type="spellEnd"/>
            <w:proofErr w:type="gramEnd"/>
            <w:r w:rsidRPr="00B33A65">
              <w:rPr>
                <w:b/>
                <w:bCs/>
                <w:sz w:val="24"/>
                <w:szCs w:val="24"/>
                <w:lang w:val="en-US"/>
              </w:rPr>
              <w:t>:</w:t>
            </w:r>
          </w:p>
          <w:p w14:paraId="2CC0D90C" w14:textId="77777777" w:rsidR="00B33A65" w:rsidRPr="00B33A65" w:rsidRDefault="00B33A65" w:rsidP="00A079E3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yoyez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mu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chifuw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pogwirits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ntchit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kin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x-ray a digital?</w:t>
            </w:r>
          </w:p>
          <w:p w14:paraId="7D5378A6" w14:textId="77777777" w:rsidR="00B33A65" w:rsidRPr="00B33A65" w:rsidRDefault="00B33A65" w:rsidP="00A079E3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yoteng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zoyes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kuchoker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sik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>?</w:t>
            </w:r>
          </w:p>
          <w:p w14:paraId="0648699A" w14:textId="77777777" w:rsidR="00B33A65" w:rsidRPr="00B33A65" w:rsidRDefault="00B33A65" w:rsidP="00A079E3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yoyez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gazi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>?</w:t>
            </w:r>
          </w:p>
          <w:p w14:paraId="2307DEA3" w14:textId="77777777" w:rsidR="00B33A65" w:rsidRPr="00B33A65" w:rsidRDefault="00B33A65" w:rsidP="00A079E3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B33A65">
              <w:rPr>
                <w:b/>
                <w:bCs/>
                <w:sz w:val="24"/>
                <w:szCs w:val="24"/>
              </w:rPr>
              <w:lastRenderedPageBreak/>
              <w:t>Ndondomek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yoyeza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3A65">
              <w:rPr>
                <w:b/>
                <w:bCs/>
                <w:sz w:val="24"/>
                <w:szCs w:val="24"/>
              </w:rPr>
              <w:t>makhololo</w:t>
            </w:r>
            <w:proofErr w:type="spellEnd"/>
            <w:r w:rsidRPr="00B33A65">
              <w:rPr>
                <w:b/>
                <w:bCs/>
                <w:sz w:val="24"/>
                <w:szCs w:val="24"/>
              </w:rPr>
              <w:t>?</w:t>
            </w:r>
          </w:p>
          <w:p w14:paraId="30255FAB" w14:textId="77777777" w:rsidR="00B33A65" w:rsidRPr="00B33A65" w:rsidRDefault="00B33A65" w:rsidP="00B33A65">
            <w:pPr>
              <w:spacing w:line="240" w:lineRule="auto"/>
              <w:rPr>
                <w:sz w:val="24"/>
                <w:szCs w:val="24"/>
              </w:rPr>
            </w:pPr>
          </w:p>
          <w:p w14:paraId="6DB1EB77" w14:textId="77777777" w:rsidR="007D23DC" w:rsidRDefault="007D23DC" w:rsidP="00B33A6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uld you be willing to undergo these procedures to find out if you might have TB disease?</w:t>
            </w:r>
            <w:r>
              <w:rPr>
                <w:sz w:val="24"/>
                <w:szCs w:val="24"/>
                <w:lang w:val="en-US"/>
              </w:rPr>
              <w:t xml:space="preserve"> Which specific procedures would you be willing to accept when offered? Why? Which specific procedures would be hard for you to accept when offered?</w:t>
            </w:r>
            <w:r>
              <w:rPr>
                <w:sz w:val="24"/>
                <w:szCs w:val="24"/>
              </w:rPr>
              <w:t xml:space="preserve"> Why?</w:t>
            </w:r>
          </w:p>
          <w:p w14:paraId="497BBC4E" w14:textId="77777777" w:rsidR="00B33A65" w:rsidRPr="00B33A65" w:rsidRDefault="00B33A65" w:rsidP="00B33A65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  <w:p w14:paraId="0633AF2D" w14:textId="77777777" w:rsidR="00F671DC" w:rsidRPr="00F671DC" w:rsidRDefault="00B33A65" w:rsidP="00AA5F17">
            <w:pPr>
              <w:pStyle w:val="ListParagraph"/>
              <w:numPr>
                <w:ilvl w:val="2"/>
                <w:numId w:val="12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r w:rsidRPr="00AA5F17">
              <w:rPr>
                <w:b/>
                <w:bCs/>
                <w:sz w:val="24"/>
                <w:szCs w:val="24"/>
              </w:rPr>
              <w:t xml:space="preserve">Kodi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mungakhale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okonzeka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kuti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ndondomekozi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zi</w:t>
            </w:r>
            <w:r w:rsidR="00AA5F17">
              <w:rPr>
                <w:b/>
                <w:bCs/>
                <w:sz w:val="24"/>
                <w:szCs w:val="24"/>
              </w:rPr>
              <w:t>zi</w:t>
            </w:r>
            <w:r w:rsidRPr="00AA5F17">
              <w:rPr>
                <w:b/>
                <w:bCs/>
                <w:sz w:val="24"/>
                <w:szCs w:val="24"/>
              </w:rPr>
              <w:t>gwiritsidw</w:t>
            </w:r>
            <w:r w:rsidR="00AA5F17">
              <w:rPr>
                <w:b/>
                <w:bCs/>
                <w:sz w:val="24"/>
                <w:szCs w:val="24"/>
              </w:rPr>
              <w:t>a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ntchito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pa </w:t>
            </w:r>
            <w:proofErr w:type="spellStart"/>
            <w:r w:rsidR="00BA2C21">
              <w:rPr>
                <w:b/>
                <w:bCs/>
                <w:sz w:val="24"/>
                <w:szCs w:val="24"/>
              </w:rPr>
              <w:t>i</w:t>
            </w:r>
            <w:r w:rsidR="00CC5754">
              <w:rPr>
                <w:b/>
                <w:bCs/>
                <w:sz w:val="24"/>
                <w:szCs w:val="24"/>
              </w:rPr>
              <w:t>nu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pofuna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kupeza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ngati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muli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ndi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</w:rPr>
              <w:t>matenda</w:t>
            </w:r>
            <w:proofErr w:type="spellEnd"/>
            <w:r w:rsidRPr="00AA5F17">
              <w:rPr>
                <w:b/>
                <w:bCs/>
                <w:sz w:val="24"/>
                <w:szCs w:val="24"/>
              </w:rPr>
              <w:t xml:space="preserve"> a TB?</w:t>
            </w:r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17118CD" w14:textId="77777777" w:rsidR="00765B4E" w:rsidRPr="00765B4E" w:rsidRDefault="00B33A65" w:rsidP="00765B4E">
            <w:pPr>
              <w:pStyle w:val="ListParagraph"/>
              <w:numPr>
                <w:ilvl w:val="2"/>
                <w:numId w:val="12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Ndi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ndondomeko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ziti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kweni-kweni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zimene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mungakhale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okonzeka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kugwiritsa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ntchito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AA5F17">
              <w:rPr>
                <w:b/>
                <w:bCs/>
                <w:sz w:val="24"/>
                <w:szCs w:val="24"/>
                <w:lang w:val="en-US"/>
              </w:rPr>
              <w:t>mutapatsidwa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kuti</w:t>
            </w:r>
            <w:proofErr w:type="spellEnd"/>
            <w:proofErr w:type="gram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5F17">
              <w:rPr>
                <w:b/>
                <w:bCs/>
                <w:sz w:val="24"/>
                <w:szCs w:val="24"/>
                <w:lang w:val="en-US"/>
              </w:rPr>
              <w:t>musankhe</w:t>
            </w:r>
            <w:proofErr w:type="spellEnd"/>
            <w:r w:rsidRPr="00AA5F17">
              <w:rPr>
                <w:b/>
                <w:bCs/>
                <w:sz w:val="24"/>
                <w:szCs w:val="24"/>
                <w:lang w:val="en-US"/>
              </w:rPr>
              <w:t xml:space="preserve">? </w:t>
            </w:r>
            <w:r w:rsidRPr="00765B4E">
              <w:rPr>
                <w:b/>
                <w:bCs/>
                <w:sz w:val="24"/>
                <w:szCs w:val="24"/>
                <w:lang w:val="en-US"/>
              </w:rPr>
              <w:t xml:space="preserve">Ndi </w:t>
            </w:r>
            <w:proofErr w:type="spellStart"/>
            <w:r w:rsidRPr="00765B4E">
              <w:rPr>
                <w:b/>
                <w:bCs/>
                <w:sz w:val="24"/>
                <w:szCs w:val="24"/>
                <w:lang w:val="en-US"/>
              </w:rPr>
              <w:t>chifukwa</w:t>
            </w:r>
            <w:proofErr w:type="spellEnd"/>
            <w:r w:rsidRPr="00765B4E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65B4E">
              <w:rPr>
                <w:b/>
                <w:bCs/>
                <w:sz w:val="24"/>
                <w:szCs w:val="24"/>
                <w:lang w:val="en-US"/>
              </w:rPr>
              <w:t>chani</w:t>
            </w:r>
            <w:proofErr w:type="spellEnd"/>
            <w:r w:rsidRPr="00765B4E">
              <w:rPr>
                <w:b/>
                <w:bCs/>
                <w:sz w:val="24"/>
                <w:szCs w:val="24"/>
                <w:lang w:val="en-US"/>
              </w:rPr>
              <w:t xml:space="preserve">? </w:t>
            </w:r>
          </w:p>
          <w:p w14:paraId="01DED226" w14:textId="222A7B4A" w:rsidR="00B33A65" w:rsidRPr="00A607A9" w:rsidRDefault="00B33A65" w:rsidP="00A607A9">
            <w:pPr>
              <w:pStyle w:val="ListParagraph"/>
              <w:numPr>
                <w:ilvl w:val="2"/>
                <w:numId w:val="12"/>
              </w:numPr>
              <w:spacing w:line="240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Ndi 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ndondomeko</w:t>
            </w:r>
            <w:proofErr w:type="spellEnd"/>
            <w:proofErr w:type="gram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ziti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kw</w:t>
            </w:r>
            <w:r w:rsidR="00A607A9">
              <w:rPr>
                <w:b/>
                <w:bCs/>
                <w:sz w:val="24"/>
                <w:szCs w:val="24"/>
                <w:lang w:val="en-US"/>
              </w:rPr>
              <w:t>en</w:t>
            </w:r>
            <w:r w:rsidRPr="00A607A9">
              <w:rPr>
                <w:b/>
                <w:bCs/>
                <w:sz w:val="24"/>
                <w:szCs w:val="24"/>
                <w:lang w:val="en-US"/>
              </w:rPr>
              <w:t>i-kweni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zimene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mukuona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kuti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zingakhale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zovuta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kuvomereza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kugwiritsa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ntchito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mutapatsidwa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kuti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  <w:lang w:val="en-US"/>
              </w:rPr>
              <w:t>musankhe</w:t>
            </w:r>
            <w:proofErr w:type="spellEnd"/>
            <w:r w:rsidRPr="00A607A9">
              <w:rPr>
                <w:b/>
                <w:bCs/>
                <w:sz w:val="24"/>
                <w:szCs w:val="24"/>
                <w:lang w:val="en-US"/>
              </w:rPr>
              <w:t xml:space="preserve">? </w:t>
            </w:r>
            <w:proofErr w:type="spellStart"/>
            <w:r w:rsidRPr="00A607A9">
              <w:rPr>
                <w:b/>
                <w:bCs/>
                <w:sz w:val="24"/>
                <w:szCs w:val="24"/>
              </w:rPr>
              <w:t>Chifukwa</w:t>
            </w:r>
            <w:proofErr w:type="spellEnd"/>
            <w:r w:rsidRPr="00A607A9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607A9">
              <w:rPr>
                <w:b/>
                <w:bCs/>
                <w:sz w:val="24"/>
                <w:szCs w:val="24"/>
              </w:rPr>
              <w:t>chani</w:t>
            </w:r>
            <w:proofErr w:type="spellEnd"/>
            <w:r w:rsidRPr="00A607A9">
              <w:rPr>
                <w:b/>
                <w:bCs/>
                <w:sz w:val="24"/>
                <w:szCs w:val="24"/>
              </w:rPr>
              <w:t>?</w:t>
            </w:r>
          </w:p>
          <w:p w14:paraId="5F3E90F7" w14:textId="7D192A61" w:rsidR="00B33A65" w:rsidRPr="00B33A65" w:rsidRDefault="00B33A65" w:rsidP="00B33A65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4D9AF4FD" w14:textId="4CB55D69" w:rsidR="00245ED8" w:rsidRDefault="00245ED8"/>
    <w:p w14:paraId="28B4D949" w14:textId="0E95ECBA" w:rsidR="006205C2" w:rsidRDefault="006205C2" w:rsidP="008306F5">
      <w:pPr>
        <w:spacing w:after="0" w:line="240" w:lineRule="auto"/>
      </w:pPr>
    </w:p>
    <w:sectPr w:rsidR="006205C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CAC72" w14:textId="77777777" w:rsidR="004D0D7F" w:rsidRDefault="004D0D7F">
      <w:pPr>
        <w:spacing w:line="240" w:lineRule="auto"/>
      </w:pPr>
      <w:r>
        <w:separator/>
      </w:r>
    </w:p>
  </w:endnote>
  <w:endnote w:type="continuationSeparator" w:id="0">
    <w:p w14:paraId="1D6E7588" w14:textId="77777777" w:rsidR="004D0D7F" w:rsidRDefault="004D0D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116299"/>
      <w:docPartObj>
        <w:docPartGallery w:val="Page Numbers (Bottom of Page)"/>
        <w:docPartUnique/>
      </w:docPartObj>
    </w:sdtPr>
    <w:sdtContent>
      <w:p w14:paraId="47073BB3" w14:textId="0C4DC374" w:rsidR="008306F5" w:rsidRDefault="008306F5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63D0B5DA" w14:textId="77777777" w:rsidR="008306F5" w:rsidRDefault="008306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C4865" w14:textId="77777777" w:rsidR="004D0D7F" w:rsidRDefault="004D0D7F">
      <w:pPr>
        <w:spacing w:after="0" w:line="240" w:lineRule="auto"/>
      </w:pPr>
      <w:r>
        <w:separator/>
      </w:r>
    </w:p>
  </w:footnote>
  <w:footnote w:type="continuationSeparator" w:id="0">
    <w:p w14:paraId="034293F2" w14:textId="77777777" w:rsidR="004D0D7F" w:rsidRDefault="004D0D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83E99"/>
    <w:multiLevelType w:val="multilevel"/>
    <w:tmpl w:val="234A006D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4D2B42"/>
    <w:multiLevelType w:val="multilevel"/>
    <w:tmpl w:val="134D2B42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73D0F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0A1AD4"/>
    <w:multiLevelType w:val="multilevel"/>
    <w:tmpl w:val="387469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EB66B9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5836CE"/>
    <w:multiLevelType w:val="hybridMultilevel"/>
    <w:tmpl w:val="8898A390"/>
    <w:lvl w:ilvl="0" w:tplc="5E041DD4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64DFD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4A006D"/>
    <w:multiLevelType w:val="multilevel"/>
    <w:tmpl w:val="234A006D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F13704"/>
    <w:multiLevelType w:val="multilevel"/>
    <w:tmpl w:val="62830825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581450"/>
    <w:multiLevelType w:val="multilevel"/>
    <w:tmpl w:val="387469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493BC6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B01E31"/>
    <w:multiLevelType w:val="multilevel"/>
    <w:tmpl w:val="28B01E31"/>
    <w:lvl w:ilvl="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A2F16C2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C61B5B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7130500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8746994"/>
    <w:multiLevelType w:val="multilevel"/>
    <w:tmpl w:val="387469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90096E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3E0E42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473081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6539A0"/>
    <w:multiLevelType w:val="hybridMultilevel"/>
    <w:tmpl w:val="621065A4"/>
    <w:lvl w:ilvl="0" w:tplc="116A70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FD2016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AD1B4D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D2F1D02"/>
    <w:multiLevelType w:val="multilevel"/>
    <w:tmpl w:val="134D2B42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A9316A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4E7DDA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2830825"/>
    <w:multiLevelType w:val="multilevel"/>
    <w:tmpl w:val="62830825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2B336FB"/>
    <w:multiLevelType w:val="multilevel"/>
    <w:tmpl w:val="234A006D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43165C9"/>
    <w:multiLevelType w:val="multilevel"/>
    <w:tmpl w:val="134D2B42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E15352"/>
    <w:multiLevelType w:val="multilevel"/>
    <w:tmpl w:val="62830825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AF11B9"/>
    <w:multiLevelType w:val="multilevel"/>
    <w:tmpl w:val="387469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D61BDC"/>
    <w:multiLevelType w:val="hybridMultilevel"/>
    <w:tmpl w:val="D2549876"/>
    <w:lvl w:ilvl="0" w:tplc="0E0079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2339EC"/>
    <w:multiLevelType w:val="multilevel"/>
    <w:tmpl w:val="134D2B42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E1079C"/>
    <w:multiLevelType w:val="multilevel"/>
    <w:tmpl w:val="387469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2822AD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FBA726A"/>
    <w:multiLevelType w:val="multilevel"/>
    <w:tmpl w:val="3713050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1C42C32"/>
    <w:multiLevelType w:val="multilevel"/>
    <w:tmpl w:val="71C42C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400C2A"/>
    <w:multiLevelType w:val="multilevel"/>
    <w:tmpl w:val="3E3E0E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2556938">
    <w:abstractNumId w:val="1"/>
  </w:num>
  <w:num w:numId="2" w16cid:durableId="427121271">
    <w:abstractNumId w:val="25"/>
  </w:num>
  <w:num w:numId="3" w16cid:durableId="1945963493">
    <w:abstractNumId w:val="14"/>
  </w:num>
  <w:num w:numId="4" w16cid:durableId="698745779">
    <w:abstractNumId w:val="35"/>
  </w:num>
  <w:num w:numId="5" w16cid:durableId="1291280449">
    <w:abstractNumId w:val="17"/>
  </w:num>
  <w:num w:numId="6" w16cid:durableId="905215918">
    <w:abstractNumId w:val="11"/>
  </w:num>
  <w:num w:numId="7" w16cid:durableId="34430007">
    <w:abstractNumId w:val="15"/>
  </w:num>
  <w:num w:numId="8" w16cid:durableId="1930194782">
    <w:abstractNumId w:val="7"/>
  </w:num>
  <w:num w:numId="9" w16cid:durableId="1095053995">
    <w:abstractNumId w:val="21"/>
  </w:num>
  <w:num w:numId="10" w16cid:durableId="770398668">
    <w:abstractNumId w:val="36"/>
  </w:num>
  <w:num w:numId="11" w16cid:durableId="721900723">
    <w:abstractNumId w:val="18"/>
  </w:num>
  <w:num w:numId="12" w16cid:durableId="659893336">
    <w:abstractNumId w:val="22"/>
  </w:num>
  <w:num w:numId="13" w16cid:durableId="665937873">
    <w:abstractNumId w:val="27"/>
  </w:num>
  <w:num w:numId="14" w16cid:durableId="1176308804">
    <w:abstractNumId w:val="8"/>
  </w:num>
  <w:num w:numId="15" w16cid:durableId="503588604">
    <w:abstractNumId w:val="23"/>
  </w:num>
  <w:num w:numId="16" w16cid:durableId="204997206">
    <w:abstractNumId w:val="34"/>
  </w:num>
  <w:num w:numId="17" w16cid:durableId="1168063240">
    <w:abstractNumId w:val="12"/>
  </w:num>
  <w:num w:numId="18" w16cid:durableId="101731202">
    <w:abstractNumId w:val="13"/>
  </w:num>
  <w:num w:numId="19" w16cid:durableId="513957187">
    <w:abstractNumId w:val="4"/>
  </w:num>
  <w:num w:numId="20" w16cid:durableId="510461354">
    <w:abstractNumId w:val="9"/>
  </w:num>
  <w:num w:numId="21" w16cid:durableId="870533568">
    <w:abstractNumId w:val="26"/>
  </w:num>
  <w:num w:numId="22" w16cid:durableId="354967916">
    <w:abstractNumId w:val="33"/>
  </w:num>
  <w:num w:numId="23" w16cid:durableId="29109913">
    <w:abstractNumId w:val="3"/>
  </w:num>
  <w:num w:numId="24" w16cid:durableId="792214731">
    <w:abstractNumId w:val="32"/>
  </w:num>
  <w:num w:numId="25" w16cid:durableId="2030327919">
    <w:abstractNumId w:val="31"/>
  </w:num>
  <w:num w:numId="26" w16cid:durableId="1570995381">
    <w:abstractNumId w:val="28"/>
  </w:num>
  <w:num w:numId="27" w16cid:durableId="675038369">
    <w:abstractNumId w:val="16"/>
  </w:num>
  <w:num w:numId="28" w16cid:durableId="955714671">
    <w:abstractNumId w:val="24"/>
  </w:num>
  <w:num w:numId="29" w16cid:durableId="1558970657">
    <w:abstractNumId w:val="20"/>
  </w:num>
  <w:num w:numId="30" w16cid:durableId="177545009">
    <w:abstractNumId w:val="2"/>
  </w:num>
  <w:num w:numId="31" w16cid:durableId="239022498">
    <w:abstractNumId w:val="6"/>
  </w:num>
  <w:num w:numId="32" w16cid:durableId="252319492">
    <w:abstractNumId w:val="10"/>
  </w:num>
  <w:num w:numId="33" w16cid:durableId="1844317449">
    <w:abstractNumId w:val="29"/>
  </w:num>
  <w:num w:numId="34" w16cid:durableId="937295901">
    <w:abstractNumId w:val="0"/>
  </w:num>
  <w:num w:numId="35" w16cid:durableId="1122768812">
    <w:abstractNumId w:val="30"/>
  </w:num>
  <w:num w:numId="36" w16cid:durableId="410657519">
    <w:abstractNumId w:val="11"/>
  </w:num>
  <w:num w:numId="37" w16cid:durableId="1552620403">
    <w:abstractNumId w:val="19"/>
  </w:num>
  <w:num w:numId="38" w16cid:durableId="1199245271">
    <w:abstractNumId w:val="5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FF5"/>
    <w:rsid w:val="00001FDD"/>
    <w:rsid w:val="000105F2"/>
    <w:rsid w:val="00032ED5"/>
    <w:rsid w:val="000369A5"/>
    <w:rsid w:val="00040FA9"/>
    <w:rsid w:val="000554C1"/>
    <w:rsid w:val="00065286"/>
    <w:rsid w:val="00071365"/>
    <w:rsid w:val="00081CDD"/>
    <w:rsid w:val="00083DA5"/>
    <w:rsid w:val="000902D6"/>
    <w:rsid w:val="00093D9F"/>
    <w:rsid w:val="000A2867"/>
    <w:rsid w:val="000A3708"/>
    <w:rsid w:val="000B1838"/>
    <w:rsid w:val="000B6D52"/>
    <w:rsid w:val="000C5EA2"/>
    <w:rsid w:val="000D288D"/>
    <w:rsid w:val="000D2C76"/>
    <w:rsid w:val="000F5AB5"/>
    <w:rsid w:val="000F5E47"/>
    <w:rsid w:val="00121D35"/>
    <w:rsid w:val="001817FA"/>
    <w:rsid w:val="00182014"/>
    <w:rsid w:val="00186945"/>
    <w:rsid w:val="00186B88"/>
    <w:rsid w:val="00197481"/>
    <w:rsid w:val="001B59AE"/>
    <w:rsid w:val="001B6EF3"/>
    <w:rsid w:val="001C389F"/>
    <w:rsid w:val="001F00F0"/>
    <w:rsid w:val="00203CF6"/>
    <w:rsid w:val="0021502F"/>
    <w:rsid w:val="00230BA7"/>
    <w:rsid w:val="002324AA"/>
    <w:rsid w:val="002355E8"/>
    <w:rsid w:val="00235BCE"/>
    <w:rsid w:val="00245ED8"/>
    <w:rsid w:val="0025139B"/>
    <w:rsid w:val="002673CF"/>
    <w:rsid w:val="00297D78"/>
    <w:rsid w:val="002A395C"/>
    <w:rsid w:val="002A3ED1"/>
    <w:rsid w:val="002A5BDA"/>
    <w:rsid w:val="002B1A1C"/>
    <w:rsid w:val="002B1C02"/>
    <w:rsid w:val="002B651F"/>
    <w:rsid w:val="002C01F6"/>
    <w:rsid w:val="002D2A29"/>
    <w:rsid w:val="002D7785"/>
    <w:rsid w:val="002D7B39"/>
    <w:rsid w:val="002E6684"/>
    <w:rsid w:val="002F36AD"/>
    <w:rsid w:val="002F6EAC"/>
    <w:rsid w:val="00310DE8"/>
    <w:rsid w:val="00313203"/>
    <w:rsid w:val="0031536A"/>
    <w:rsid w:val="00321281"/>
    <w:rsid w:val="00331202"/>
    <w:rsid w:val="00333BE4"/>
    <w:rsid w:val="00340E63"/>
    <w:rsid w:val="003634DD"/>
    <w:rsid w:val="00374059"/>
    <w:rsid w:val="003750C4"/>
    <w:rsid w:val="00380335"/>
    <w:rsid w:val="003929F5"/>
    <w:rsid w:val="003A4391"/>
    <w:rsid w:val="003B58E7"/>
    <w:rsid w:val="003C6C77"/>
    <w:rsid w:val="003E2007"/>
    <w:rsid w:val="003E2767"/>
    <w:rsid w:val="003E48EF"/>
    <w:rsid w:val="003E49C4"/>
    <w:rsid w:val="003E65E5"/>
    <w:rsid w:val="0041533A"/>
    <w:rsid w:val="00421F45"/>
    <w:rsid w:val="004239A7"/>
    <w:rsid w:val="00430061"/>
    <w:rsid w:val="00431178"/>
    <w:rsid w:val="00435D4E"/>
    <w:rsid w:val="00437858"/>
    <w:rsid w:val="00467AFC"/>
    <w:rsid w:val="0047239C"/>
    <w:rsid w:val="00473C06"/>
    <w:rsid w:val="0047537F"/>
    <w:rsid w:val="004947C5"/>
    <w:rsid w:val="004A5843"/>
    <w:rsid w:val="004B1686"/>
    <w:rsid w:val="004B2D61"/>
    <w:rsid w:val="004C5E06"/>
    <w:rsid w:val="004C6C8F"/>
    <w:rsid w:val="004D0D7F"/>
    <w:rsid w:val="004E2F3C"/>
    <w:rsid w:val="00511AE0"/>
    <w:rsid w:val="00520BFC"/>
    <w:rsid w:val="0055151B"/>
    <w:rsid w:val="00557D5C"/>
    <w:rsid w:val="005752EC"/>
    <w:rsid w:val="00583C87"/>
    <w:rsid w:val="005854EE"/>
    <w:rsid w:val="00594DA7"/>
    <w:rsid w:val="005B2200"/>
    <w:rsid w:val="005C45D8"/>
    <w:rsid w:val="005D43A6"/>
    <w:rsid w:val="006049AE"/>
    <w:rsid w:val="00613132"/>
    <w:rsid w:val="006205C2"/>
    <w:rsid w:val="00630C68"/>
    <w:rsid w:val="006367D1"/>
    <w:rsid w:val="006424EA"/>
    <w:rsid w:val="00647987"/>
    <w:rsid w:val="00650575"/>
    <w:rsid w:val="006506DE"/>
    <w:rsid w:val="00667CE3"/>
    <w:rsid w:val="00676A64"/>
    <w:rsid w:val="006773CD"/>
    <w:rsid w:val="0068556F"/>
    <w:rsid w:val="00691769"/>
    <w:rsid w:val="006925B9"/>
    <w:rsid w:val="00696A90"/>
    <w:rsid w:val="006A07E8"/>
    <w:rsid w:val="006A55AE"/>
    <w:rsid w:val="006C3361"/>
    <w:rsid w:val="006C577E"/>
    <w:rsid w:val="006E5007"/>
    <w:rsid w:val="007048AC"/>
    <w:rsid w:val="00721FE8"/>
    <w:rsid w:val="00724577"/>
    <w:rsid w:val="007370D3"/>
    <w:rsid w:val="007407F3"/>
    <w:rsid w:val="007535EA"/>
    <w:rsid w:val="00762919"/>
    <w:rsid w:val="007639AF"/>
    <w:rsid w:val="00765A78"/>
    <w:rsid w:val="00765B4E"/>
    <w:rsid w:val="007A1B44"/>
    <w:rsid w:val="007A33B5"/>
    <w:rsid w:val="007B53F9"/>
    <w:rsid w:val="007D23DC"/>
    <w:rsid w:val="007E0874"/>
    <w:rsid w:val="007E30D3"/>
    <w:rsid w:val="007F04EE"/>
    <w:rsid w:val="00806113"/>
    <w:rsid w:val="008306F5"/>
    <w:rsid w:val="00831DD3"/>
    <w:rsid w:val="008552D1"/>
    <w:rsid w:val="0087525E"/>
    <w:rsid w:val="00875FA9"/>
    <w:rsid w:val="008A1BC8"/>
    <w:rsid w:val="008B3E30"/>
    <w:rsid w:val="008B4497"/>
    <w:rsid w:val="008E108D"/>
    <w:rsid w:val="008E29F9"/>
    <w:rsid w:val="008E4A9A"/>
    <w:rsid w:val="008E5B04"/>
    <w:rsid w:val="00917440"/>
    <w:rsid w:val="009334F7"/>
    <w:rsid w:val="00933843"/>
    <w:rsid w:val="00973C92"/>
    <w:rsid w:val="00977E58"/>
    <w:rsid w:val="00980A36"/>
    <w:rsid w:val="009811EB"/>
    <w:rsid w:val="00981D91"/>
    <w:rsid w:val="009B2591"/>
    <w:rsid w:val="009B5738"/>
    <w:rsid w:val="009C0E7B"/>
    <w:rsid w:val="009D1BA8"/>
    <w:rsid w:val="009D34C3"/>
    <w:rsid w:val="009D3A90"/>
    <w:rsid w:val="009D764D"/>
    <w:rsid w:val="009E6780"/>
    <w:rsid w:val="00A06D97"/>
    <w:rsid w:val="00A079E3"/>
    <w:rsid w:val="00A1241A"/>
    <w:rsid w:val="00A12950"/>
    <w:rsid w:val="00A13915"/>
    <w:rsid w:val="00A204EB"/>
    <w:rsid w:val="00A20C4F"/>
    <w:rsid w:val="00A21B36"/>
    <w:rsid w:val="00A250D2"/>
    <w:rsid w:val="00A320AC"/>
    <w:rsid w:val="00A41DD1"/>
    <w:rsid w:val="00A550EA"/>
    <w:rsid w:val="00A607A9"/>
    <w:rsid w:val="00A66CC8"/>
    <w:rsid w:val="00A722B4"/>
    <w:rsid w:val="00A91804"/>
    <w:rsid w:val="00A9238F"/>
    <w:rsid w:val="00A923A6"/>
    <w:rsid w:val="00AA0A10"/>
    <w:rsid w:val="00AA5F17"/>
    <w:rsid w:val="00AC44D8"/>
    <w:rsid w:val="00AD0E5A"/>
    <w:rsid w:val="00AD3B7B"/>
    <w:rsid w:val="00AD6882"/>
    <w:rsid w:val="00AF0219"/>
    <w:rsid w:val="00AF6E3C"/>
    <w:rsid w:val="00B11537"/>
    <w:rsid w:val="00B142C0"/>
    <w:rsid w:val="00B22D47"/>
    <w:rsid w:val="00B23237"/>
    <w:rsid w:val="00B23B68"/>
    <w:rsid w:val="00B33A65"/>
    <w:rsid w:val="00B3520A"/>
    <w:rsid w:val="00B44E9C"/>
    <w:rsid w:val="00B61C34"/>
    <w:rsid w:val="00B72A82"/>
    <w:rsid w:val="00B928E7"/>
    <w:rsid w:val="00BA210B"/>
    <w:rsid w:val="00BA2C21"/>
    <w:rsid w:val="00BA6ADD"/>
    <w:rsid w:val="00BB4853"/>
    <w:rsid w:val="00BD2511"/>
    <w:rsid w:val="00BD40FB"/>
    <w:rsid w:val="00BE1F92"/>
    <w:rsid w:val="00BE2B99"/>
    <w:rsid w:val="00BE2CB7"/>
    <w:rsid w:val="00BF0049"/>
    <w:rsid w:val="00C00ABD"/>
    <w:rsid w:val="00C0784E"/>
    <w:rsid w:val="00C27988"/>
    <w:rsid w:val="00C3039D"/>
    <w:rsid w:val="00C3132F"/>
    <w:rsid w:val="00C6281A"/>
    <w:rsid w:val="00C65741"/>
    <w:rsid w:val="00C754A4"/>
    <w:rsid w:val="00C77D3A"/>
    <w:rsid w:val="00C95B56"/>
    <w:rsid w:val="00CB16CE"/>
    <w:rsid w:val="00CB59C6"/>
    <w:rsid w:val="00CC34D8"/>
    <w:rsid w:val="00CC5754"/>
    <w:rsid w:val="00CC6831"/>
    <w:rsid w:val="00CD75B9"/>
    <w:rsid w:val="00CD76C9"/>
    <w:rsid w:val="00CE0DC6"/>
    <w:rsid w:val="00CE6B8F"/>
    <w:rsid w:val="00CF44C8"/>
    <w:rsid w:val="00D213D5"/>
    <w:rsid w:val="00D21832"/>
    <w:rsid w:val="00D24B08"/>
    <w:rsid w:val="00D26FFD"/>
    <w:rsid w:val="00D36C5D"/>
    <w:rsid w:val="00D42C4A"/>
    <w:rsid w:val="00D55B06"/>
    <w:rsid w:val="00D62FD3"/>
    <w:rsid w:val="00D65291"/>
    <w:rsid w:val="00D8533B"/>
    <w:rsid w:val="00D87FF5"/>
    <w:rsid w:val="00D90ABD"/>
    <w:rsid w:val="00DA1ADE"/>
    <w:rsid w:val="00DB56FE"/>
    <w:rsid w:val="00E03AC6"/>
    <w:rsid w:val="00E376DB"/>
    <w:rsid w:val="00E41478"/>
    <w:rsid w:val="00E46CEB"/>
    <w:rsid w:val="00E519AA"/>
    <w:rsid w:val="00E8524E"/>
    <w:rsid w:val="00E87325"/>
    <w:rsid w:val="00EA2101"/>
    <w:rsid w:val="00ED10D7"/>
    <w:rsid w:val="00EE18CE"/>
    <w:rsid w:val="00EE4319"/>
    <w:rsid w:val="00EE4634"/>
    <w:rsid w:val="00F06318"/>
    <w:rsid w:val="00F10732"/>
    <w:rsid w:val="00F240F7"/>
    <w:rsid w:val="00F25989"/>
    <w:rsid w:val="00F44C93"/>
    <w:rsid w:val="00F47087"/>
    <w:rsid w:val="00F51B53"/>
    <w:rsid w:val="00F6591E"/>
    <w:rsid w:val="00F671DC"/>
    <w:rsid w:val="00F825AF"/>
    <w:rsid w:val="00F84F76"/>
    <w:rsid w:val="00F9493C"/>
    <w:rsid w:val="00F94DC7"/>
    <w:rsid w:val="00F96925"/>
    <w:rsid w:val="00FA58C6"/>
    <w:rsid w:val="00FA6CE4"/>
    <w:rsid w:val="00FB73E0"/>
    <w:rsid w:val="00FC044D"/>
    <w:rsid w:val="00FC6109"/>
    <w:rsid w:val="00FF25E3"/>
    <w:rsid w:val="00FF510D"/>
    <w:rsid w:val="5578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F727"/>
  <w15:docId w15:val="{F231D601-DCD4-4BDA-B30A-3DDE953A8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B88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CE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30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6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30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6F5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Metadata/LabelInfo.xml><?xml version="1.0" encoding="utf-8"?>
<clbl:labelList xmlns:clbl="http://schemas.microsoft.com/office/2020/mipLabelMetadata">
  <clbl:label id="{8fdd7410-975e-4ab4-8eba-04eb2d2c35cb}" enabled="0" method="" siteId="{8fdd7410-975e-4ab4-8eba-04eb2d2c35c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05</Words>
  <Characters>801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a Kamchedzera</dc:creator>
  <cp:lastModifiedBy>Wala Kamchedzera</cp:lastModifiedBy>
  <cp:revision>3</cp:revision>
  <cp:lastPrinted>2021-07-20T06:29:00Z</cp:lastPrinted>
  <dcterms:created xsi:type="dcterms:W3CDTF">2024-03-21T15:31:00Z</dcterms:created>
  <dcterms:modified xsi:type="dcterms:W3CDTF">2024-03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0</vt:lpwstr>
  </property>
</Properties>
</file>